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36ABD" w14:textId="757013AE" w:rsidR="00572175" w:rsidRPr="00D4303B" w:rsidRDefault="00040703" w:rsidP="00040703">
      <w:pPr>
        <w:rPr>
          <w:rFonts w:ascii="Times New Roman" w:hAnsi="Times New Roman" w:cs="Times New Roman"/>
          <w:b/>
          <w:color w:val="000000" w:themeColor="text1"/>
        </w:rPr>
      </w:pPr>
      <w:r w:rsidRPr="00D4303B">
        <w:rPr>
          <w:rFonts w:ascii="Times New Roman" w:hAnsi="Times New Roman" w:cs="Times New Roman"/>
          <w:b/>
          <w:color w:val="000000" w:themeColor="text1"/>
        </w:rPr>
        <w:t>Supplemental Figure 1: Cutaneous SCC Staging Survey</w:t>
      </w:r>
    </w:p>
    <w:tbl>
      <w:tblPr>
        <w:tblW w:w="983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35"/>
      </w:tblGrid>
      <w:tr w:rsidR="00C57E07" w14:paraId="1AF56ECC" w14:textId="77777777" w:rsidTr="00795807">
        <w:trPr>
          <w:trHeight w:val="320"/>
        </w:trPr>
        <w:tc>
          <w:tcPr>
            <w:tcW w:w="9835" w:type="dxa"/>
          </w:tcPr>
          <w:p w14:paraId="44EB890C" w14:textId="77777777" w:rsidR="00C57E07" w:rsidRPr="007D7C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2231A7">
              <w:rPr>
                <w:rFonts w:ascii="Times New Roman" w:hAnsi="Times New Roman" w:cs="Times New Roman"/>
                <w:b/>
                <w:color w:val="000000"/>
              </w:rPr>
              <w:t>What is your medical specialty?</w:t>
            </w:r>
          </w:p>
        </w:tc>
      </w:tr>
      <w:tr w:rsidR="00C57E07" w14:paraId="7B4E5DBC" w14:textId="77777777" w:rsidTr="00795807">
        <w:trPr>
          <w:trHeight w:val="1983"/>
        </w:trPr>
        <w:tc>
          <w:tcPr>
            <w:tcW w:w="9835" w:type="dxa"/>
          </w:tcPr>
          <w:p w14:paraId="54A84EF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Medical/Cutaneous Oncology Dermatologist</w:t>
            </w:r>
          </w:p>
          <w:p w14:paraId="57EB39A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Mohs Surgeon</w:t>
            </w:r>
          </w:p>
          <w:p w14:paraId="7610355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Medical Oncologist</w:t>
            </w:r>
          </w:p>
          <w:p w14:paraId="66DABA0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Surgical Oncologist </w:t>
            </w:r>
          </w:p>
          <w:p w14:paraId="702032C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ENT/Head and Neck Surgeon</w:t>
            </w:r>
          </w:p>
          <w:p w14:paraId="1E49D78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Radiation Oncologist</w:t>
            </w:r>
          </w:p>
          <w:p w14:paraId="11DD8BF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C57E07" w14:paraId="23F53F70" w14:textId="77777777" w:rsidTr="00795807">
        <w:trPr>
          <w:trHeight w:val="320"/>
        </w:trPr>
        <w:tc>
          <w:tcPr>
            <w:tcW w:w="9835" w:type="dxa"/>
          </w:tcPr>
          <w:p w14:paraId="086EF68D" w14:textId="77777777" w:rsidR="00C57E07" w:rsidRPr="007D7C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2231A7">
              <w:rPr>
                <w:rFonts w:ascii="Times New Roman" w:hAnsi="Times New Roman" w:cs="Times New Roman"/>
                <w:b/>
                <w:color w:val="000000"/>
              </w:rPr>
              <w:t>What region are you based and practicing in?</w:t>
            </w:r>
          </w:p>
        </w:tc>
      </w:tr>
      <w:tr w:rsidR="00C57E07" w14:paraId="42E1DD69" w14:textId="77777777" w:rsidTr="00795807">
        <w:trPr>
          <w:trHeight w:val="1695"/>
        </w:trPr>
        <w:tc>
          <w:tcPr>
            <w:tcW w:w="9835" w:type="dxa"/>
          </w:tcPr>
          <w:p w14:paraId="128F78B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ustralia/New Zealand</w:t>
            </w:r>
          </w:p>
          <w:p w14:paraId="2516D3D5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nited States</w:t>
            </w:r>
          </w:p>
          <w:p w14:paraId="77C9539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Canada</w:t>
            </w:r>
          </w:p>
          <w:p w14:paraId="0197BC9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nited Kingdom</w:t>
            </w:r>
          </w:p>
          <w:p w14:paraId="3529C6E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Europe</w:t>
            </w:r>
          </w:p>
          <w:p w14:paraId="1EBFE5D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C57E07" w14:paraId="57B27C72" w14:textId="77777777" w:rsidTr="00795807">
        <w:trPr>
          <w:trHeight w:val="354"/>
        </w:trPr>
        <w:tc>
          <w:tcPr>
            <w:tcW w:w="9835" w:type="dxa"/>
          </w:tcPr>
          <w:p w14:paraId="6DF7D4FA" w14:textId="290CAB3B" w:rsidR="00C57E07" w:rsidRPr="007D7C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773ED">
              <w:rPr>
                <w:rFonts w:ascii="Times New Roman" w:hAnsi="Times New Roman" w:cs="Times New Roman"/>
                <w:b/>
                <w:color w:val="000000"/>
              </w:rPr>
              <w:t xml:space="preserve">How many </w:t>
            </w:r>
            <w:r w:rsidR="00530EEA">
              <w:rPr>
                <w:rFonts w:ascii="Times New Roman" w:hAnsi="Times New Roman" w:cs="Times New Roman"/>
                <w:b/>
                <w:color w:val="000000"/>
              </w:rPr>
              <w:t>high-risk</w:t>
            </w:r>
            <w:r w:rsidRPr="001773ED">
              <w:rPr>
                <w:rFonts w:ascii="Times New Roman" w:hAnsi="Times New Roman" w:cs="Times New Roman"/>
                <w:b/>
                <w:color w:val="000000"/>
              </w:rPr>
              <w:t xml:space="preserve"> (however you define high-risk) CSCC cases have you seen in past 12 months?</w:t>
            </w:r>
          </w:p>
        </w:tc>
      </w:tr>
      <w:tr w:rsidR="00C57E07" w14:paraId="2C4354FD" w14:textId="77777777" w:rsidTr="00795807">
        <w:trPr>
          <w:trHeight w:val="1434"/>
        </w:trPr>
        <w:tc>
          <w:tcPr>
            <w:tcW w:w="9835" w:type="dxa"/>
          </w:tcPr>
          <w:p w14:paraId="755D048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C842E4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1-10</w:t>
            </w:r>
          </w:p>
          <w:p w14:paraId="45EF1A8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11-25</w:t>
            </w:r>
          </w:p>
          <w:p w14:paraId="00D884C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26-50</w:t>
            </w:r>
          </w:p>
          <w:p w14:paraId="0D69BB4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&gt;50</w:t>
            </w:r>
          </w:p>
        </w:tc>
      </w:tr>
      <w:tr w:rsidR="00C57E07" w14:paraId="23B75D2B" w14:textId="77777777" w:rsidTr="00795807">
        <w:trPr>
          <w:trHeight w:val="354"/>
        </w:trPr>
        <w:tc>
          <w:tcPr>
            <w:tcW w:w="9835" w:type="dxa"/>
          </w:tcPr>
          <w:p w14:paraId="2E202EFD" w14:textId="77777777" w:rsidR="00C57E07" w:rsidRPr="007D7C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773ED">
              <w:rPr>
                <w:rFonts w:ascii="Times New Roman" w:hAnsi="Times New Roman" w:cs="Times New Roman"/>
                <w:b/>
                <w:color w:val="000000"/>
              </w:rPr>
              <w:t>How many years have you been in practice (excluding residency)?</w:t>
            </w:r>
          </w:p>
        </w:tc>
      </w:tr>
      <w:tr w:rsidR="00C57E07" w14:paraId="1098C201" w14:textId="77777777" w:rsidTr="00795807">
        <w:trPr>
          <w:trHeight w:val="1146"/>
        </w:trPr>
        <w:tc>
          <w:tcPr>
            <w:tcW w:w="9835" w:type="dxa"/>
          </w:tcPr>
          <w:p w14:paraId="4C7DEDC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0-5 years</w:t>
            </w:r>
          </w:p>
          <w:p w14:paraId="1617175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6-10 years</w:t>
            </w:r>
          </w:p>
          <w:p w14:paraId="0EE716F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11-20 years</w:t>
            </w:r>
          </w:p>
          <w:p w14:paraId="5268913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&gt;20 years</w:t>
            </w:r>
          </w:p>
        </w:tc>
      </w:tr>
      <w:tr w:rsidR="00C57E07" w14:paraId="6762CC4E" w14:textId="77777777" w:rsidTr="00795807">
        <w:trPr>
          <w:trHeight w:val="354"/>
        </w:trPr>
        <w:tc>
          <w:tcPr>
            <w:tcW w:w="9835" w:type="dxa"/>
          </w:tcPr>
          <w:p w14:paraId="4F5768F8" w14:textId="77777777" w:rsidR="00C57E07" w:rsidRPr="007D7C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773ED">
              <w:rPr>
                <w:rFonts w:ascii="Times New Roman" w:hAnsi="Times New Roman" w:cs="Times New Roman"/>
                <w:b/>
                <w:color w:val="000000"/>
              </w:rPr>
              <w:t>Which of the following best describes your practice environment? (Check all that apply)</w:t>
            </w:r>
          </w:p>
        </w:tc>
      </w:tr>
      <w:tr w:rsidR="00C57E07" w14:paraId="47044D40" w14:textId="77777777" w:rsidTr="00795807">
        <w:trPr>
          <w:trHeight w:val="1407"/>
        </w:trPr>
        <w:tc>
          <w:tcPr>
            <w:tcW w:w="9835" w:type="dxa"/>
          </w:tcPr>
          <w:p w14:paraId="5444C0D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cademics</w:t>
            </w:r>
          </w:p>
          <w:p w14:paraId="6CA72FF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Private Practice</w:t>
            </w:r>
          </w:p>
          <w:p w14:paraId="64E8804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Veteran’s Affairs System</w:t>
            </w:r>
          </w:p>
          <w:p w14:paraId="468E2AB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Closed Multi-Specialty System (</w:t>
            </w:r>
            <w:proofErr w:type="gramStart"/>
            <w:r w:rsidRPr="00E84951">
              <w:rPr>
                <w:rFonts w:ascii="Times New Roman" w:hAnsi="Times New Roman" w:cs="Times New Roman"/>
                <w:color w:val="000000"/>
              </w:rPr>
              <w:t>i.e.</w:t>
            </w:r>
            <w:proofErr w:type="gramEnd"/>
            <w:r w:rsidRPr="00E84951">
              <w:rPr>
                <w:rFonts w:ascii="Times New Roman" w:hAnsi="Times New Roman" w:cs="Times New Roman"/>
                <w:color w:val="000000"/>
              </w:rPr>
              <w:t xml:space="preserve"> Kaiser)</w:t>
            </w:r>
          </w:p>
          <w:p w14:paraId="570A73A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C57E07" w14:paraId="26C70218" w14:textId="77777777" w:rsidTr="00795807">
        <w:trPr>
          <w:trHeight w:val="336"/>
        </w:trPr>
        <w:tc>
          <w:tcPr>
            <w:tcW w:w="9835" w:type="dxa"/>
          </w:tcPr>
          <w:p w14:paraId="0B1459D5" w14:textId="77777777" w:rsidR="00C57E07" w:rsidRPr="007D7C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Do you stage CSCC tumors that present or are referred to your practice?</w:t>
            </w:r>
          </w:p>
        </w:tc>
      </w:tr>
      <w:tr w:rsidR="00C57E07" w14:paraId="3AB79D67" w14:textId="77777777" w:rsidTr="00795807">
        <w:trPr>
          <w:trHeight w:val="650"/>
        </w:trPr>
        <w:tc>
          <w:tcPr>
            <w:tcW w:w="9835" w:type="dxa"/>
          </w:tcPr>
          <w:p w14:paraId="3BA811A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39BA4A0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C57E07" w14:paraId="746032F9" w14:textId="77777777" w:rsidTr="00795807">
        <w:trPr>
          <w:trHeight w:val="336"/>
        </w:trPr>
        <w:tc>
          <w:tcPr>
            <w:tcW w:w="9835" w:type="dxa"/>
          </w:tcPr>
          <w:p w14:paraId="311E599A" w14:textId="77777777" w:rsidR="00C57E07" w:rsidRPr="007D7C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If you do stage CSCC tumors, which tumors do you stage?</w:t>
            </w:r>
          </w:p>
        </w:tc>
      </w:tr>
      <w:tr w:rsidR="00C57E07" w14:paraId="6B1E9AD3" w14:textId="77777777" w:rsidTr="00795807">
        <w:trPr>
          <w:trHeight w:val="858"/>
        </w:trPr>
        <w:tc>
          <w:tcPr>
            <w:tcW w:w="9835" w:type="dxa"/>
          </w:tcPr>
          <w:p w14:paraId="299065F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All tumors </w:t>
            </w:r>
          </w:p>
          <w:p w14:paraId="23A51AD6" w14:textId="500911CC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Suspected </w:t>
            </w:r>
            <w:r w:rsidR="00530EEA">
              <w:rPr>
                <w:rFonts w:ascii="Times New Roman" w:hAnsi="Times New Roman" w:cs="Times New Roman"/>
                <w:color w:val="000000"/>
              </w:rPr>
              <w:t>high-risk</w:t>
            </w:r>
            <w:r w:rsidRPr="00E84951">
              <w:rPr>
                <w:rFonts w:ascii="Times New Roman" w:hAnsi="Times New Roman" w:cs="Times New Roman"/>
                <w:color w:val="000000"/>
              </w:rPr>
              <w:t xml:space="preserve"> only</w:t>
            </w:r>
          </w:p>
          <w:p w14:paraId="1003569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 tumor subset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C57E07" w14:paraId="327054A7" w14:textId="77777777" w:rsidTr="00795807">
        <w:trPr>
          <w:trHeight w:val="336"/>
        </w:trPr>
        <w:tc>
          <w:tcPr>
            <w:tcW w:w="9835" w:type="dxa"/>
          </w:tcPr>
          <w:p w14:paraId="10269009" w14:textId="77777777" w:rsidR="00C57E07" w:rsidRPr="007D7C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If you do stage CSCC tumors that present or are referred to your practice, do you record the stage in the patient's medical record or operative report?</w:t>
            </w:r>
          </w:p>
        </w:tc>
      </w:tr>
      <w:tr w:rsidR="00C57E07" w14:paraId="1C0F6D6F" w14:textId="77777777" w:rsidTr="00795807">
        <w:trPr>
          <w:trHeight w:val="615"/>
        </w:trPr>
        <w:tc>
          <w:tcPr>
            <w:tcW w:w="9835" w:type="dxa"/>
          </w:tcPr>
          <w:p w14:paraId="1A6C6B0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lastRenderedPageBreak/>
              <w:t>Yes</w:t>
            </w:r>
          </w:p>
          <w:p w14:paraId="4C52B5A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C57E07" w14:paraId="18812602" w14:textId="77777777" w:rsidTr="00795807">
        <w:trPr>
          <w:trHeight w:val="336"/>
        </w:trPr>
        <w:tc>
          <w:tcPr>
            <w:tcW w:w="9835" w:type="dxa"/>
          </w:tcPr>
          <w:p w14:paraId="54B0AA46" w14:textId="3CD3B7C2" w:rsidR="00C57E07" w:rsidRPr="007D7C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If you do stage CSCC tumors, which staging systems do you utilize? (Check all that apply)</w:t>
            </w:r>
          </w:p>
        </w:tc>
      </w:tr>
      <w:tr w:rsidR="00C57E07" w14:paraId="726993BB" w14:textId="77777777" w:rsidTr="00795807">
        <w:trPr>
          <w:trHeight w:val="1731"/>
        </w:trPr>
        <w:tc>
          <w:tcPr>
            <w:tcW w:w="9835" w:type="dxa"/>
          </w:tcPr>
          <w:p w14:paraId="112BDBF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7th Edition (trunk and extremities only)</w:t>
            </w:r>
          </w:p>
          <w:p w14:paraId="5AA1363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8th Edition (head and neck)</w:t>
            </w:r>
          </w:p>
          <w:p w14:paraId="75A9C66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ICC 8th Edition (all sites)</w:t>
            </w:r>
          </w:p>
          <w:p w14:paraId="0D2C4E6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BWH Staging System</w:t>
            </w:r>
          </w:p>
          <w:p w14:paraId="77C7C2A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niversity Tubingen (</w:t>
            </w:r>
            <w:proofErr w:type="spellStart"/>
            <w:r w:rsidRPr="00E84951">
              <w:rPr>
                <w:rFonts w:ascii="Times New Roman" w:hAnsi="Times New Roman" w:cs="Times New Roman"/>
                <w:color w:val="000000"/>
              </w:rPr>
              <w:t>Breuinger</w:t>
            </w:r>
            <w:proofErr w:type="spellEnd"/>
            <w:r w:rsidRPr="00E84951">
              <w:rPr>
                <w:rFonts w:ascii="Times New Roman" w:hAnsi="Times New Roman" w:cs="Times New Roman"/>
                <w:color w:val="000000"/>
              </w:rPr>
              <w:t xml:space="preserve"> Risk System)</w:t>
            </w:r>
          </w:p>
          <w:p w14:paraId="4583F562" w14:textId="04A48773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C57E07" w14:paraId="7F51F72F" w14:textId="77777777" w:rsidTr="00795807">
        <w:trPr>
          <w:trHeight w:val="320"/>
        </w:trPr>
        <w:tc>
          <w:tcPr>
            <w:tcW w:w="9835" w:type="dxa"/>
          </w:tcPr>
          <w:p w14:paraId="575552AF" w14:textId="3EB52951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If you do not stage CSCC tumors that present or are referred to your practice, please note why: (Check all that apply)</w:t>
            </w:r>
          </w:p>
        </w:tc>
      </w:tr>
      <w:tr w:rsidR="00C57E07" w14:paraId="0FEDAB79" w14:textId="77777777" w:rsidTr="00795807">
        <w:trPr>
          <w:trHeight w:val="1128"/>
        </w:trPr>
        <w:tc>
          <w:tcPr>
            <w:tcW w:w="9835" w:type="dxa"/>
          </w:tcPr>
          <w:p w14:paraId="3046F1A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 staging is not relevant to my practice or how I treat patients</w:t>
            </w:r>
          </w:p>
          <w:p w14:paraId="2CB0E42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am not familiar with the available T staging systems</w:t>
            </w:r>
          </w:p>
          <w:p w14:paraId="192DF2F5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84951">
              <w:rPr>
                <w:rFonts w:ascii="Times New Roman" w:hAnsi="Times New Roman" w:cs="Times New Roman"/>
                <w:color w:val="000000"/>
              </w:rPr>
              <w:t>staging takes too much time/resources</w:t>
            </w:r>
          </w:p>
          <w:p w14:paraId="12CE505D" w14:textId="3A3E38D3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C57E07" w14:paraId="1630BEDA" w14:textId="77777777" w:rsidTr="00795807">
        <w:trPr>
          <w:trHeight w:val="320"/>
        </w:trPr>
        <w:tc>
          <w:tcPr>
            <w:tcW w:w="9835" w:type="dxa"/>
          </w:tcPr>
          <w:p w14:paraId="2BD7F077" w14:textId="4ED0E470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If you utilize staging criteria to identify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, which of the following stages do you consider as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in AJCC 7th Edition system? Check all that apply</w:t>
            </w:r>
          </w:p>
        </w:tc>
      </w:tr>
      <w:tr w:rsidR="00C57E07" w14:paraId="0B56AE97" w14:textId="77777777" w:rsidTr="00795807">
        <w:trPr>
          <w:trHeight w:val="1128"/>
        </w:trPr>
        <w:tc>
          <w:tcPr>
            <w:tcW w:w="9835" w:type="dxa"/>
          </w:tcPr>
          <w:p w14:paraId="650C1F05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1D0EEFC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6110E9B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60E34EE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C57E07" w14:paraId="071EB7AE" w14:textId="77777777" w:rsidTr="00795807">
        <w:trPr>
          <w:trHeight w:val="320"/>
        </w:trPr>
        <w:tc>
          <w:tcPr>
            <w:tcW w:w="9835" w:type="dxa"/>
          </w:tcPr>
          <w:p w14:paraId="7C48923A" w14:textId="7EECA978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If you utilize staging criteria to identify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, which of the following stages do you consider as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in AJCC </w:t>
            </w:r>
            <w:r>
              <w:rPr>
                <w:rFonts w:ascii="Times New Roman" w:hAnsi="Times New Roman" w:cs="Times New Roman"/>
                <w:b/>
                <w:color w:val="000000"/>
              </w:rPr>
              <w:t>8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>th Edition system? Check all that apply</w:t>
            </w:r>
          </w:p>
        </w:tc>
      </w:tr>
      <w:tr w:rsidR="00C57E07" w14:paraId="4A8C7FF0" w14:textId="77777777" w:rsidTr="00795807">
        <w:trPr>
          <w:trHeight w:val="1137"/>
        </w:trPr>
        <w:tc>
          <w:tcPr>
            <w:tcW w:w="9835" w:type="dxa"/>
          </w:tcPr>
          <w:p w14:paraId="6E3641A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32827C0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52DD5E9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1182308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C57E07" w14:paraId="184ED14A" w14:textId="77777777" w:rsidTr="00795807">
        <w:trPr>
          <w:trHeight w:val="320"/>
        </w:trPr>
        <w:tc>
          <w:tcPr>
            <w:tcW w:w="9835" w:type="dxa"/>
          </w:tcPr>
          <w:p w14:paraId="3B71D03F" w14:textId="6AF6CF85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If you utilize staging criteria to identify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, which of the following stages do you consider as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in UICC 8th Edition system? Check all that apply</w:t>
            </w:r>
          </w:p>
        </w:tc>
      </w:tr>
      <w:tr w:rsidR="00C57E07" w14:paraId="05941820" w14:textId="77777777" w:rsidTr="00795807">
        <w:trPr>
          <w:trHeight w:val="1128"/>
        </w:trPr>
        <w:tc>
          <w:tcPr>
            <w:tcW w:w="9835" w:type="dxa"/>
          </w:tcPr>
          <w:p w14:paraId="3CBA6F8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5755B6A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0E4C32D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1C47B26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C57E07" w14:paraId="4524C8CF" w14:textId="77777777" w:rsidTr="00795807">
        <w:trPr>
          <w:trHeight w:val="320"/>
        </w:trPr>
        <w:tc>
          <w:tcPr>
            <w:tcW w:w="9835" w:type="dxa"/>
          </w:tcPr>
          <w:p w14:paraId="79C2E6FF" w14:textId="6ADB5C49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If you utilize staging criteria to identify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, which of the following stages do you consider as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in BWH staging system? Check all that apply</w:t>
            </w:r>
          </w:p>
        </w:tc>
      </w:tr>
      <w:tr w:rsidR="00C57E07" w14:paraId="7219958D" w14:textId="77777777" w:rsidTr="00795807">
        <w:trPr>
          <w:trHeight w:val="1119"/>
        </w:trPr>
        <w:tc>
          <w:tcPr>
            <w:tcW w:w="9835" w:type="dxa"/>
          </w:tcPr>
          <w:p w14:paraId="2927C7E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762CAFA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a</w:t>
            </w:r>
          </w:p>
          <w:p w14:paraId="2B5B5F2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b</w:t>
            </w:r>
          </w:p>
          <w:p w14:paraId="6B5D3726" w14:textId="7C584FE0" w:rsidR="007958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</w:tc>
      </w:tr>
      <w:tr w:rsidR="00C57E07" w14:paraId="3FC08D36" w14:textId="77777777" w:rsidTr="00795807">
        <w:trPr>
          <w:trHeight w:val="320"/>
        </w:trPr>
        <w:tc>
          <w:tcPr>
            <w:tcW w:w="9835" w:type="dxa"/>
          </w:tcPr>
          <w:p w14:paraId="75DD2425" w14:textId="016547B3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If you utilize staging criteria to identify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, which of the following stages do you consider as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in the University Tubingen Risk system? Check all that apply</w:t>
            </w:r>
          </w:p>
        </w:tc>
      </w:tr>
      <w:tr w:rsidR="00C57E07" w14:paraId="475E1322" w14:textId="77777777" w:rsidTr="00795807">
        <w:trPr>
          <w:trHeight w:val="633"/>
        </w:trPr>
        <w:tc>
          <w:tcPr>
            <w:tcW w:w="9835" w:type="dxa"/>
          </w:tcPr>
          <w:p w14:paraId="2B24257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Low Risk</w:t>
            </w:r>
          </w:p>
          <w:p w14:paraId="24BED0D4" w14:textId="344A933A" w:rsidR="00C57E07" w:rsidRPr="00E84951" w:rsidRDefault="00530EEA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-risk</w:t>
            </w:r>
            <w:r w:rsidR="00C57E07" w:rsidRPr="00E8495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57E07" w14:paraId="743A4BE2" w14:textId="77777777" w:rsidTr="00795807">
        <w:trPr>
          <w:trHeight w:val="320"/>
        </w:trPr>
        <w:tc>
          <w:tcPr>
            <w:tcW w:w="9835" w:type="dxa"/>
          </w:tcPr>
          <w:p w14:paraId="59322820" w14:textId="0196BD8A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Which of the following CSCC risk factors do you consider to be high-risk for poor outcomes? 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lastRenderedPageBreak/>
              <w:t>(Check all that apply)</w:t>
            </w:r>
          </w:p>
        </w:tc>
      </w:tr>
      <w:tr w:rsidR="00C57E07" w14:paraId="123F249A" w14:textId="77777777" w:rsidTr="00795807">
        <w:trPr>
          <w:trHeight w:val="1956"/>
        </w:trPr>
        <w:tc>
          <w:tcPr>
            <w:tcW w:w="9835" w:type="dxa"/>
          </w:tcPr>
          <w:p w14:paraId="41FEFA4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lastRenderedPageBreak/>
              <w:t>Clinical tumor diameter</w:t>
            </w:r>
          </w:p>
          <w:p w14:paraId="6DD452E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umor depth</w:t>
            </w:r>
          </w:p>
          <w:p w14:paraId="057E45D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Perineural invasion</w:t>
            </w:r>
          </w:p>
          <w:p w14:paraId="5849E06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Histologic Differentiation</w:t>
            </w:r>
          </w:p>
          <w:p w14:paraId="2532E26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Patient Immunosuppression</w:t>
            </w:r>
          </w:p>
          <w:p w14:paraId="2C2557F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Body site</w:t>
            </w:r>
          </w:p>
          <w:p w14:paraId="2FACC645" w14:textId="6D4FDE0E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</w:t>
            </w:r>
            <w:r w:rsidRPr="00E84951">
              <w:rPr>
                <w:rFonts w:ascii="Times New Roman" w:hAnsi="Times New Roman" w:cs="Times New Roman"/>
                <w:color w:val="000000"/>
              </w:rPr>
              <w:t>rite in response</w:t>
            </w:r>
          </w:p>
        </w:tc>
      </w:tr>
      <w:tr w:rsidR="00C57E07" w14:paraId="26BB5616" w14:textId="77777777" w:rsidTr="00795807">
        <w:trPr>
          <w:trHeight w:val="320"/>
        </w:trPr>
        <w:tc>
          <w:tcPr>
            <w:tcW w:w="9835" w:type="dxa"/>
          </w:tcPr>
          <w:p w14:paraId="4CD1C690" w14:textId="48DA16A6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What tumor diameter do you consider to be high-risk for poor outcomes? (Check all that apply)</w:t>
            </w:r>
          </w:p>
        </w:tc>
      </w:tr>
      <w:tr w:rsidR="00C57E07" w14:paraId="740BD225" w14:textId="77777777" w:rsidTr="00795807">
        <w:trPr>
          <w:trHeight w:val="588"/>
        </w:trPr>
        <w:tc>
          <w:tcPr>
            <w:tcW w:w="9835" w:type="dxa"/>
          </w:tcPr>
          <w:p w14:paraId="173488B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Clinical tumor diameter &gt;2cm</w:t>
            </w:r>
          </w:p>
          <w:p w14:paraId="556DE58A" w14:textId="7ABA4226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 tumor diamet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C57E07" w14:paraId="17B2AF1B" w14:textId="77777777" w:rsidTr="00795807">
        <w:trPr>
          <w:trHeight w:val="320"/>
        </w:trPr>
        <w:tc>
          <w:tcPr>
            <w:tcW w:w="9835" w:type="dxa"/>
          </w:tcPr>
          <w:p w14:paraId="24A637AD" w14:textId="5DFCCC20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What tumor </w:t>
            </w:r>
            <w:r>
              <w:rPr>
                <w:rFonts w:ascii="Times New Roman" w:hAnsi="Times New Roman" w:cs="Times New Roman"/>
                <w:b/>
                <w:color w:val="000000"/>
              </w:rPr>
              <w:t>depth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do you consider to be high-risk for poor outcomes? (Check all that apply)</w:t>
            </w:r>
          </w:p>
        </w:tc>
      </w:tr>
      <w:tr w:rsidR="00C57E07" w14:paraId="6FDAACCE" w14:textId="77777777" w:rsidTr="00795807">
        <w:trPr>
          <w:trHeight w:val="849"/>
        </w:trPr>
        <w:tc>
          <w:tcPr>
            <w:tcW w:w="9835" w:type="dxa"/>
          </w:tcPr>
          <w:p w14:paraId="189A00C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Depth beyond subcutaneous fat</w:t>
            </w:r>
          </w:p>
          <w:p w14:paraId="671B807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Depth measured &gt;6mm from granular layer on H&amp;E</w:t>
            </w:r>
          </w:p>
          <w:p w14:paraId="251D4B33" w14:textId="42FDE08B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 tumor depth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C57E07" w14:paraId="56FCD148" w14:textId="77777777" w:rsidTr="00795807">
        <w:trPr>
          <w:trHeight w:val="320"/>
        </w:trPr>
        <w:tc>
          <w:tcPr>
            <w:tcW w:w="9835" w:type="dxa"/>
          </w:tcPr>
          <w:p w14:paraId="0EF7E445" w14:textId="6D35C6D3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What type of perineural invasion would you consider to be high-risk for poor outcomes? (Check all that apply) </w:t>
            </w:r>
          </w:p>
        </w:tc>
      </w:tr>
      <w:tr w:rsidR="00C57E07" w14:paraId="1A36C36F" w14:textId="77777777" w:rsidTr="00795807">
        <w:trPr>
          <w:trHeight w:val="1407"/>
        </w:trPr>
        <w:tc>
          <w:tcPr>
            <w:tcW w:w="9835" w:type="dxa"/>
          </w:tcPr>
          <w:p w14:paraId="544637C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Any perineural invasion </w:t>
            </w:r>
          </w:p>
          <w:p w14:paraId="24D6DAE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Perineural invasion with clinical symptoms</w:t>
            </w:r>
          </w:p>
          <w:p w14:paraId="6198DBA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Perineural invasion of a large caliber nerve (</w:t>
            </w:r>
            <w:r w:rsidRPr="00E84951">
              <w:rPr>
                <w:rFonts w:ascii="Times New Roman" w:hAnsi="Times New Roman" w:cs="Times New Roman"/>
                <w:color w:val="000000"/>
                <w:u w:val="single"/>
              </w:rPr>
              <w:t>&gt;</w:t>
            </w:r>
            <w:r w:rsidRPr="00E84951">
              <w:rPr>
                <w:rFonts w:ascii="Times New Roman" w:hAnsi="Times New Roman" w:cs="Times New Roman"/>
                <w:color w:val="000000"/>
              </w:rPr>
              <w:t xml:space="preserve"> 0.1mm diameter)</w:t>
            </w:r>
          </w:p>
          <w:p w14:paraId="402FB305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Perineural invasion of the deep dermis</w:t>
            </w:r>
          </w:p>
          <w:p w14:paraId="00F38B61" w14:textId="0D8B2A89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Multifocal or multiple nerve </w:t>
            </w:r>
            <w:r w:rsidR="00F8401B" w:rsidRPr="00E84951">
              <w:rPr>
                <w:rFonts w:ascii="Times New Roman" w:hAnsi="Times New Roman" w:cs="Times New Roman"/>
                <w:color w:val="000000"/>
              </w:rPr>
              <w:t>perineural</w:t>
            </w:r>
            <w:r w:rsidRPr="00E84951">
              <w:rPr>
                <w:rFonts w:ascii="Times New Roman" w:hAnsi="Times New Roman" w:cs="Times New Roman"/>
                <w:color w:val="000000"/>
              </w:rPr>
              <w:t xml:space="preserve"> invasion</w:t>
            </w:r>
          </w:p>
        </w:tc>
      </w:tr>
      <w:tr w:rsidR="00C57E07" w14:paraId="7B44D9BA" w14:textId="77777777" w:rsidTr="00795807">
        <w:trPr>
          <w:trHeight w:val="320"/>
        </w:trPr>
        <w:tc>
          <w:tcPr>
            <w:tcW w:w="9835" w:type="dxa"/>
          </w:tcPr>
          <w:p w14:paraId="3CBB5F53" w14:textId="4788E0CB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What type of histologic differentiation would you consider to be high-risk for poor outcomes? (Check all that apply) </w:t>
            </w:r>
          </w:p>
        </w:tc>
      </w:tr>
      <w:tr w:rsidR="00C57E07" w14:paraId="282A51F4" w14:textId="77777777" w:rsidTr="00795807">
        <w:trPr>
          <w:trHeight w:val="1389"/>
        </w:trPr>
        <w:tc>
          <w:tcPr>
            <w:tcW w:w="9835" w:type="dxa"/>
          </w:tcPr>
          <w:p w14:paraId="5241B0C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Moderately differentiated histology</w:t>
            </w:r>
          </w:p>
          <w:p w14:paraId="3D285F2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Poorly differentiated histology </w:t>
            </w:r>
          </w:p>
          <w:p w14:paraId="50D7E56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Spindle cell histology</w:t>
            </w:r>
          </w:p>
          <w:p w14:paraId="0587EEF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Desmoplasia on histology </w:t>
            </w:r>
          </w:p>
          <w:p w14:paraId="4AE7581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nfiltrative histology</w:t>
            </w:r>
          </w:p>
        </w:tc>
      </w:tr>
      <w:tr w:rsidR="00C57E07" w14:paraId="27603B44" w14:textId="77777777" w:rsidTr="00795807">
        <w:trPr>
          <w:trHeight w:val="320"/>
        </w:trPr>
        <w:tc>
          <w:tcPr>
            <w:tcW w:w="9835" w:type="dxa"/>
          </w:tcPr>
          <w:p w14:paraId="4A472B98" w14:textId="48D8CC54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What type of patient immunosuppression would you consider to be high-risk for poor outcomes? (Check all that apply) </w:t>
            </w:r>
          </w:p>
        </w:tc>
      </w:tr>
      <w:tr w:rsidR="00C57E07" w14:paraId="29943EFD" w14:textId="77777777" w:rsidTr="00795807">
        <w:trPr>
          <w:trHeight w:val="1695"/>
        </w:trPr>
        <w:tc>
          <w:tcPr>
            <w:tcW w:w="9835" w:type="dxa"/>
          </w:tcPr>
          <w:p w14:paraId="0534B99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Stem Cell Transplant</w:t>
            </w:r>
          </w:p>
          <w:p w14:paraId="52C1C10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Solid Organ Transplant</w:t>
            </w:r>
          </w:p>
          <w:p w14:paraId="6E17398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Hematologic malignancy</w:t>
            </w:r>
          </w:p>
          <w:p w14:paraId="0C07DAC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Chronic systemic disease requiring systemic immunosuppression or chronic prednisone (</w:t>
            </w:r>
            <w:proofErr w:type="gramStart"/>
            <w:r w:rsidRPr="00E84951">
              <w:rPr>
                <w:rFonts w:ascii="Times New Roman" w:hAnsi="Times New Roman" w:cs="Times New Roman"/>
                <w:color w:val="000000"/>
              </w:rPr>
              <w:t>e.g.</w:t>
            </w:r>
            <w:proofErr w:type="gramEnd"/>
            <w:r w:rsidRPr="00E84951">
              <w:rPr>
                <w:rFonts w:ascii="Times New Roman" w:hAnsi="Times New Roman" w:cs="Times New Roman"/>
                <w:color w:val="000000"/>
              </w:rPr>
              <w:t xml:space="preserve"> IBS, rheumatoid arthritis, etc.</w:t>
            </w:r>
          </w:p>
          <w:p w14:paraId="24609DD8" w14:textId="20544E98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C57E07" w14:paraId="2EE75FB0" w14:textId="77777777" w:rsidTr="00795807">
        <w:trPr>
          <w:trHeight w:val="320"/>
        </w:trPr>
        <w:tc>
          <w:tcPr>
            <w:tcW w:w="9835" w:type="dxa"/>
          </w:tcPr>
          <w:p w14:paraId="1D891495" w14:textId="33D8BC01" w:rsidR="00C57E07" w:rsidRPr="00C57E07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What body site would you consider to be high-risk for poor outcomes? (Check all that apply)</w:t>
            </w:r>
          </w:p>
        </w:tc>
      </w:tr>
      <w:tr w:rsidR="00C57E07" w14:paraId="7D99AB5F" w14:textId="77777777" w:rsidTr="00795807">
        <w:trPr>
          <w:trHeight w:val="1155"/>
        </w:trPr>
        <w:tc>
          <w:tcPr>
            <w:tcW w:w="9835" w:type="dxa"/>
          </w:tcPr>
          <w:p w14:paraId="248A54C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Ear</w:t>
            </w:r>
          </w:p>
          <w:p w14:paraId="69E2550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Non-hair bearing (lipstick area/vermillion)</w:t>
            </w:r>
          </w:p>
          <w:p w14:paraId="2AE5542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Cutaneous/ hair bearing lip</w:t>
            </w:r>
          </w:p>
          <w:p w14:paraId="3ADAF945" w14:textId="0F974FB0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795807" w14:paraId="550374EF" w14:textId="77777777" w:rsidTr="00795807">
        <w:trPr>
          <w:trHeight w:val="320"/>
        </w:trPr>
        <w:tc>
          <w:tcPr>
            <w:tcW w:w="9835" w:type="dxa"/>
          </w:tcPr>
          <w:p w14:paraId="5B7FE866" w14:textId="00A9D38A" w:rsidR="00795807" w:rsidRPr="00E84951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What other risk factor(s) would you consider to be high-risk for poor outcomes?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57E07" w14:paraId="3FA8ECEF" w14:textId="77777777" w:rsidTr="00795807">
        <w:trPr>
          <w:trHeight w:val="320"/>
        </w:trPr>
        <w:tc>
          <w:tcPr>
            <w:tcW w:w="9835" w:type="dxa"/>
          </w:tcPr>
          <w:p w14:paraId="62C877CD" w14:textId="0E24F90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Write in response</w:t>
            </w:r>
          </w:p>
        </w:tc>
      </w:tr>
      <w:tr w:rsidR="00795807" w14:paraId="46D4FB0D" w14:textId="77777777" w:rsidTr="00795807">
        <w:trPr>
          <w:trHeight w:val="320"/>
        </w:trPr>
        <w:tc>
          <w:tcPr>
            <w:tcW w:w="9835" w:type="dxa"/>
          </w:tcPr>
          <w:p w14:paraId="44428429" w14:textId="2DFC0BC7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What is your preferred treatment option for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>?</w:t>
            </w:r>
          </w:p>
        </w:tc>
      </w:tr>
      <w:tr w:rsidR="00C57E07" w14:paraId="2BA6C108" w14:textId="77777777" w:rsidTr="00795807">
        <w:trPr>
          <w:trHeight w:val="1974"/>
        </w:trPr>
        <w:tc>
          <w:tcPr>
            <w:tcW w:w="9835" w:type="dxa"/>
          </w:tcPr>
          <w:p w14:paraId="77B45E8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Mohs Micrographic Surgery or other technique to allow for 100% complete circumferential peripheral and deep margin assessment</w:t>
            </w:r>
          </w:p>
          <w:p w14:paraId="5D9BF3BB" w14:textId="44E5FB4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Wide local excision with immediate closure and standard "</w:t>
            </w:r>
            <w:r w:rsidR="00F8401B" w:rsidRPr="00E84951">
              <w:rPr>
                <w:rFonts w:ascii="Times New Roman" w:hAnsi="Times New Roman" w:cs="Times New Roman"/>
                <w:color w:val="000000"/>
              </w:rPr>
              <w:t>bread loaf</w:t>
            </w:r>
            <w:r w:rsidRPr="00E84951">
              <w:rPr>
                <w:rFonts w:ascii="Times New Roman" w:hAnsi="Times New Roman" w:cs="Times New Roman"/>
                <w:color w:val="000000"/>
              </w:rPr>
              <w:t>" permanent pathology</w:t>
            </w:r>
          </w:p>
          <w:p w14:paraId="42E222E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Wide local excision with delayed closure and standard permanent pathology</w:t>
            </w:r>
          </w:p>
          <w:p w14:paraId="7860D25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Wide local excision with intraoperative frozen section</w:t>
            </w:r>
          </w:p>
          <w:p w14:paraId="3571AA05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Radiation monotherapy</w:t>
            </w:r>
          </w:p>
          <w:p w14:paraId="649462FF" w14:textId="2C4B9F22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795807" w14:paraId="702FAE4C" w14:textId="77777777" w:rsidTr="00795807">
        <w:trPr>
          <w:trHeight w:val="320"/>
        </w:trPr>
        <w:tc>
          <w:tcPr>
            <w:tcW w:w="9835" w:type="dxa"/>
          </w:tcPr>
          <w:p w14:paraId="03ABC84C" w14:textId="3236A36F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If you use pre or postoperative radiologic imaging to detect sub-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>, what staging system do you use to determine whether or not to recommend imaging? (Check all that apply)</w:t>
            </w:r>
          </w:p>
        </w:tc>
      </w:tr>
      <w:tr w:rsidR="00C57E07" w14:paraId="279510C9" w14:textId="77777777" w:rsidTr="00795807">
        <w:trPr>
          <w:trHeight w:val="2271"/>
        </w:trPr>
        <w:tc>
          <w:tcPr>
            <w:tcW w:w="9835" w:type="dxa"/>
          </w:tcPr>
          <w:p w14:paraId="1959CC5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7th Edition (trunk and extremities only)</w:t>
            </w:r>
          </w:p>
          <w:p w14:paraId="25020AC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8th Edition (head and neck)</w:t>
            </w:r>
          </w:p>
          <w:p w14:paraId="5A64C82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ICC 8th Edition (all sites)</w:t>
            </w:r>
          </w:p>
          <w:p w14:paraId="675F5D6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BWH Staging System</w:t>
            </w:r>
          </w:p>
          <w:p w14:paraId="508F9A8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niversity Tubingen Risk System</w:t>
            </w:r>
          </w:p>
          <w:p w14:paraId="3028F46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recommend radiologic imaging based on other formal criteria or guidelines</w:t>
            </w:r>
          </w:p>
          <w:p w14:paraId="2E3503D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recommend radiologic imaging, but not based on formal criteria or guidelines</w:t>
            </w:r>
          </w:p>
          <w:p w14:paraId="42E007B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never recommend radiologic imaging</w:t>
            </w:r>
          </w:p>
        </w:tc>
      </w:tr>
      <w:tr w:rsidR="00795807" w14:paraId="10779DA7" w14:textId="77777777" w:rsidTr="00795807">
        <w:trPr>
          <w:trHeight w:val="320"/>
        </w:trPr>
        <w:tc>
          <w:tcPr>
            <w:tcW w:w="9835" w:type="dxa"/>
          </w:tcPr>
          <w:p w14:paraId="757B2642" w14:textId="36347B02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AJCC 7th Edition system stage(s) do you consider radiologic imaging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44AFDC14" w14:textId="77777777" w:rsidTr="00795807">
        <w:trPr>
          <w:trHeight w:val="1137"/>
        </w:trPr>
        <w:tc>
          <w:tcPr>
            <w:tcW w:w="9835" w:type="dxa"/>
          </w:tcPr>
          <w:p w14:paraId="695CC9A5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27B0BDF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4273C22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6DED53A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572175" w14:paraId="4C1D9A99" w14:textId="77777777" w:rsidTr="00112D69">
        <w:trPr>
          <w:trHeight w:val="320"/>
        </w:trPr>
        <w:tc>
          <w:tcPr>
            <w:tcW w:w="9835" w:type="dxa"/>
          </w:tcPr>
          <w:p w14:paraId="3A7F9901" w14:textId="73240947" w:rsidR="00572175" w:rsidRPr="00795807" w:rsidRDefault="00572175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AJCC 8th Edition system stage(s) do you consider radiologic imaging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572175" w14:paraId="086C176A" w14:textId="77777777" w:rsidTr="00112D69">
        <w:trPr>
          <w:trHeight w:val="1101"/>
        </w:trPr>
        <w:tc>
          <w:tcPr>
            <w:tcW w:w="9835" w:type="dxa"/>
          </w:tcPr>
          <w:p w14:paraId="26C0B441" w14:textId="77777777" w:rsidR="00572175" w:rsidRPr="00E84951" w:rsidRDefault="00572175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49CFDED4" w14:textId="77777777" w:rsidR="00572175" w:rsidRPr="00E84951" w:rsidRDefault="00572175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46A45437" w14:textId="77777777" w:rsidR="00572175" w:rsidRPr="00E84951" w:rsidRDefault="00572175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293F9CB8" w14:textId="77777777" w:rsidR="00572175" w:rsidRPr="00E84951" w:rsidRDefault="00572175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795807" w14:paraId="0F12D812" w14:textId="77777777" w:rsidTr="00112D69">
        <w:trPr>
          <w:trHeight w:val="320"/>
        </w:trPr>
        <w:tc>
          <w:tcPr>
            <w:tcW w:w="9835" w:type="dxa"/>
          </w:tcPr>
          <w:p w14:paraId="3A0FE6B7" w14:textId="2F0503B6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UICC 8th Edition system stage(s) do you consider radiologic imaging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426B28D0" w14:textId="77777777" w:rsidTr="00572175">
        <w:trPr>
          <w:trHeight w:val="1101"/>
        </w:trPr>
        <w:tc>
          <w:tcPr>
            <w:tcW w:w="9835" w:type="dxa"/>
          </w:tcPr>
          <w:p w14:paraId="146E176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5E83E9F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05B44B2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70B3F28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795807" w14:paraId="4CB13DC2" w14:textId="77777777" w:rsidTr="00112D69">
        <w:trPr>
          <w:trHeight w:val="320"/>
        </w:trPr>
        <w:tc>
          <w:tcPr>
            <w:tcW w:w="9835" w:type="dxa"/>
          </w:tcPr>
          <w:p w14:paraId="5A10AC5C" w14:textId="46771E58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BWH Staging system stage(s) do you consider radiologic imaging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611898D8" w14:textId="77777777" w:rsidTr="00795807">
        <w:trPr>
          <w:trHeight w:val="1137"/>
        </w:trPr>
        <w:tc>
          <w:tcPr>
            <w:tcW w:w="9835" w:type="dxa"/>
          </w:tcPr>
          <w:p w14:paraId="1C9C847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lastRenderedPageBreak/>
              <w:t>T1</w:t>
            </w:r>
          </w:p>
          <w:p w14:paraId="3B91867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a</w:t>
            </w:r>
          </w:p>
          <w:p w14:paraId="58E1666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b</w:t>
            </w:r>
          </w:p>
          <w:p w14:paraId="5A21E34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</w:tc>
      </w:tr>
      <w:tr w:rsidR="00795807" w14:paraId="6F581E33" w14:textId="77777777" w:rsidTr="00112D69">
        <w:trPr>
          <w:trHeight w:val="320"/>
        </w:trPr>
        <w:tc>
          <w:tcPr>
            <w:tcW w:w="9835" w:type="dxa"/>
          </w:tcPr>
          <w:p w14:paraId="687BC597" w14:textId="759E4126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University Tubingen Point system stage(s) do you consider radiologic imaging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4DBAA203" w14:textId="77777777" w:rsidTr="00795807">
        <w:trPr>
          <w:trHeight w:val="669"/>
        </w:trPr>
        <w:tc>
          <w:tcPr>
            <w:tcW w:w="9835" w:type="dxa"/>
          </w:tcPr>
          <w:p w14:paraId="7EF5860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Low Risk</w:t>
            </w:r>
          </w:p>
          <w:p w14:paraId="2C22CA60" w14:textId="6D87F557" w:rsidR="00C57E07" w:rsidRPr="00E84951" w:rsidRDefault="00530EEA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-risk</w:t>
            </w:r>
            <w:r w:rsidR="00C57E07" w:rsidRPr="00E8495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795807" w14:paraId="370C6F3E" w14:textId="77777777" w:rsidTr="00112D69">
        <w:trPr>
          <w:trHeight w:val="320"/>
        </w:trPr>
        <w:tc>
          <w:tcPr>
            <w:tcW w:w="9835" w:type="dxa"/>
          </w:tcPr>
          <w:p w14:paraId="61D80388" w14:textId="6872B625" w:rsidR="00795807" w:rsidRPr="00E84951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What formal criteria or guidelines do you use to recommend radiologic imaging?</w:t>
            </w:r>
          </w:p>
        </w:tc>
      </w:tr>
      <w:tr w:rsidR="00C57E07" w14:paraId="162B78C0" w14:textId="77777777" w:rsidTr="00795807">
        <w:trPr>
          <w:trHeight w:val="320"/>
        </w:trPr>
        <w:tc>
          <w:tcPr>
            <w:tcW w:w="9835" w:type="dxa"/>
          </w:tcPr>
          <w:p w14:paraId="0BE61E77" w14:textId="13C29125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  <w:tr w:rsidR="00795807" w14:paraId="1C2F17BF" w14:textId="77777777" w:rsidTr="00112D69">
        <w:trPr>
          <w:trHeight w:val="320"/>
        </w:trPr>
        <w:tc>
          <w:tcPr>
            <w:tcW w:w="9835" w:type="dxa"/>
          </w:tcPr>
          <w:p w14:paraId="26080185" w14:textId="55AEC5FD" w:rsidR="00795807" w:rsidRPr="00E84951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Please describe how you decide when to recommend radiologic imaging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57E07" w14:paraId="29908756" w14:textId="77777777" w:rsidTr="00795807">
        <w:trPr>
          <w:trHeight w:val="320"/>
        </w:trPr>
        <w:tc>
          <w:tcPr>
            <w:tcW w:w="9835" w:type="dxa"/>
          </w:tcPr>
          <w:p w14:paraId="1CC41619" w14:textId="2E795BD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  <w:tr w:rsidR="00795807" w14:paraId="0CDDE789" w14:textId="77777777" w:rsidTr="00112D69">
        <w:trPr>
          <w:trHeight w:val="320"/>
        </w:trPr>
        <w:tc>
          <w:tcPr>
            <w:tcW w:w="9835" w:type="dxa"/>
          </w:tcPr>
          <w:p w14:paraId="2D400A75" w14:textId="77C33918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If you recommend radiologic imaging, which imaging modality do you routinely obtain? (Check all that apply)</w:t>
            </w:r>
          </w:p>
        </w:tc>
      </w:tr>
      <w:tr w:rsidR="00C57E07" w14:paraId="26A2E2C3" w14:textId="77777777" w:rsidTr="00795807">
        <w:trPr>
          <w:trHeight w:val="1416"/>
        </w:trPr>
        <w:tc>
          <w:tcPr>
            <w:tcW w:w="9835" w:type="dxa"/>
          </w:tcPr>
          <w:p w14:paraId="54A53EE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CT scan</w:t>
            </w:r>
          </w:p>
          <w:p w14:paraId="626B640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MRI</w:t>
            </w:r>
          </w:p>
          <w:p w14:paraId="4CE97C9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PET scan</w:t>
            </w:r>
          </w:p>
          <w:p w14:paraId="345EA0F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ltrasound</w:t>
            </w:r>
          </w:p>
          <w:p w14:paraId="2D51652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No preference</w:t>
            </w:r>
          </w:p>
        </w:tc>
      </w:tr>
      <w:tr w:rsidR="00795807" w14:paraId="4524264F" w14:textId="77777777" w:rsidTr="00112D69">
        <w:trPr>
          <w:trHeight w:val="320"/>
        </w:trPr>
        <w:tc>
          <w:tcPr>
            <w:tcW w:w="9835" w:type="dxa"/>
          </w:tcPr>
          <w:p w14:paraId="433AE306" w14:textId="619F3E38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If you use or recommend sentinel lymph node biopsy (</w:t>
            </w:r>
            <w:proofErr w:type="spellStart"/>
            <w:r w:rsidRPr="000D6DC5">
              <w:rPr>
                <w:rFonts w:ascii="Times New Roman" w:hAnsi="Times New Roman" w:cs="Times New Roman"/>
                <w:b/>
                <w:color w:val="000000"/>
              </w:rPr>
              <w:t>SLNBx</w:t>
            </w:r>
            <w:proofErr w:type="spellEnd"/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) to search for sub-clinical lymph node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>, what staging system(s) do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you use to determine whether or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not to recommend SLNB? (Check all that apply)</w:t>
            </w:r>
          </w:p>
        </w:tc>
      </w:tr>
      <w:tr w:rsidR="00C57E07" w14:paraId="25649821" w14:textId="77777777" w:rsidTr="00795807">
        <w:trPr>
          <w:trHeight w:val="2289"/>
        </w:trPr>
        <w:tc>
          <w:tcPr>
            <w:tcW w:w="9835" w:type="dxa"/>
          </w:tcPr>
          <w:p w14:paraId="69E2030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7th Edition (trunk and extremities only)</w:t>
            </w:r>
          </w:p>
          <w:p w14:paraId="1E9AE45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8th Edition (head and neck)</w:t>
            </w:r>
          </w:p>
          <w:p w14:paraId="3737557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ICC 8th Edition (all sites)</w:t>
            </w:r>
          </w:p>
          <w:p w14:paraId="60D6B15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BWH Staging System</w:t>
            </w:r>
          </w:p>
          <w:p w14:paraId="275E1AC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niversity Tubingen Point System</w:t>
            </w:r>
          </w:p>
          <w:p w14:paraId="60369C7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I recommend </w:t>
            </w:r>
            <w:proofErr w:type="spellStart"/>
            <w:r w:rsidRPr="00E84951">
              <w:rPr>
                <w:rFonts w:ascii="Times New Roman" w:hAnsi="Times New Roman" w:cs="Times New Roman"/>
                <w:color w:val="000000"/>
              </w:rPr>
              <w:t>SLNBx</w:t>
            </w:r>
            <w:proofErr w:type="spellEnd"/>
            <w:r w:rsidRPr="00E84951">
              <w:rPr>
                <w:rFonts w:ascii="Times New Roman" w:hAnsi="Times New Roman" w:cs="Times New Roman"/>
                <w:color w:val="000000"/>
              </w:rPr>
              <w:t xml:space="preserve"> based on other formal criteria or guidelines</w:t>
            </w:r>
          </w:p>
          <w:p w14:paraId="2A1D35F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I recommend </w:t>
            </w:r>
            <w:proofErr w:type="spellStart"/>
            <w:r w:rsidRPr="00E84951">
              <w:rPr>
                <w:rFonts w:ascii="Times New Roman" w:hAnsi="Times New Roman" w:cs="Times New Roman"/>
                <w:color w:val="000000"/>
              </w:rPr>
              <w:t>SLNBx</w:t>
            </w:r>
            <w:proofErr w:type="spellEnd"/>
            <w:r w:rsidRPr="00E84951">
              <w:rPr>
                <w:rFonts w:ascii="Times New Roman" w:hAnsi="Times New Roman" w:cs="Times New Roman"/>
                <w:color w:val="000000"/>
              </w:rPr>
              <w:t>, but not based on formal criteria or guidelines</w:t>
            </w:r>
          </w:p>
          <w:p w14:paraId="3DACB33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I never recommend </w:t>
            </w:r>
            <w:proofErr w:type="spellStart"/>
            <w:r w:rsidRPr="00E84951">
              <w:rPr>
                <w:rFonts w:ascii="Times New Roman" w:hAnsi="Times New Roman" w:cs="Times New Roman"/>
                <w:color w:val="000000"/>
              </w:rPr>
              <w:t>SLNBx</w:t>
            </w:r>
            <w:proofErr w:type="spellEnd"/>
          </w:p>
        </w:tc>
      </w:tr>
      <w:tr w:rsidR="00795807" w14:paraId="01B9F111" w14:textId="77777777" w:rsidTr="00112D69">
        <w:trPr>
          <w:trHeight w:val="320"/>
        </w:trPr>
        <w:tc>
          <w:tcPr>
            <w:tcW w:w="9835" w:type="dxa"/>
          </w:tcPr>
          <w:p w14:paraId="3ED4B895" w14:textId="13BE5A60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For which AJCC 7th Edition system stage(s) do you consider sentinel lymph node biopsy (</w:t>
            </w:r>
            <w:proofErr w:type="spellStart"/>
            <w:r w:rsidRPr="000D6DC5">
              <w:rPr>
                <w:rFonts w:ascii="Times New Roman" w:hAnsi="Times New Roman" w:cs="Times New Roman"/>
                <w:b/>
                <w:color w:val="000000"/>
              </w:rPr>
              <w:t>SLNBx</w:t>
            </w:r>
            <w:proofErr w:type="spellEnd"/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)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6AF9E4D1" w14:textId="77777777" w:rsidTr="00572175">
        <w:trPr>
          <w:trHeight w:val="1074"/>
        </w:trPr>
        <w:tc>
          <w:tcPr>
            <w:tcW w:w="9835" w:type="dxa"/>
          </w:tcPr>
          <w:p w14:paraId="1C2F76B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63EB1DF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4DEA008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2523D6F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795807" w14:paraId="59B06FF2" w14:textId="77777777" w:rsidTr="00112D69">
        <w:trPr>
          <w:trHeight w:val="320"/>
        </w:trPr>
        <w:tc>
          <w:tcPr>
            <w:tcW w:w="9835" w:type="dxa"/>
          </w:tcPr>
          <w:p w14:paraId="3ED70390" w14:textId="2A6EFB99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For which AJCC 8th Edition system stage(s) do you consider sentinel lymph node biopsy (</w:t>
            </w:r>
            <w:proofErr w:type="spellStart"/>
            <w:r w:rsidRPr="000D6DC5">
              <w:rPr>
                <w:rFonts w:ascii="Times New Roman" w:hAnsi="Times New Roman" w:cs="Times New Roman"/>
                <w:b/>
                <w:color w:val="000000"/>
              </w:rPr>
              <w:t>SLNBx</w:t>
            </w:r>
            <w:proofErr w:type="spellEnd"/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)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4B7AF827" w14:textId="77777777" w:rsidTr="00795807">
        <w:trPr>
          <w:trHeight w:val="1173"/>
        </w:trPr>
        <w:tc>
          <w:tcPr>
            <w:tcW w:w="9835" w:type="dxa"/>
          </w:tcPr>
          <w:p w14:paraId="2486A14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lastRenderedPageBreak/>
              <w:t>T1</w:t>
            </w:r>
          </w:p>
          <w:p w14:paraId="5BE516C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7EA793C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7DDE128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795807" w14:paraId="24A9A81C" w14:textId="77777777" w:rsidTr="00112D69">
        <w:trPr>
          <w:trHeight w:val="320"/>
        </w:trPr>
        <w:tc>
          <w:tcPr>
            <w:tcW w:w="9835" w:type="dxa"/>
          </w:tcPr>
          <w:p w14:paraId="7741716F" w14:textId="4AAB4F55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For which UICC 8th Edition system stage(s) do you consider sentinel lymph node biopsy (</w:t>
            </w:r>
            <w:proofErr w:type="spellStart"/>
            <w:r w:rsidRPr="000D6DC5">
              <w:rPr>
                <w:rFonts w:ascii="Times New Roman" w:hAnsi="Times New Roman" w:cs="Times New Roman"/>
                <w:b/>
                <w:color w:val="000000"/>
              </w:rPr>
              <w:t>SLNBx</w:t>
            </w:r>
            <w:proofErr w:type="spellEnd"/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)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3D1E3709" w14:textId="77777777" w:rsidTr="00795807">
        <w:trPr>
          <w:trHeight w:val="1047"/>
        </w:trPr>
        <w:tc>
          <w:tcPr>
            <w:tcW w:w="9835" w:type="dxa"/>
          </w:tcPr>
          <w:p w14:paraId="4AB20E5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2BDDF64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7D3CE7B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24932C7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795807" w14:paraId="46621C95" w14:textId="77777777" w:rsidTr="00112D69">
        <w:trPr>
          <w:trHeight w:val="320"/>
        </w:trPr>
        <w:tc>
          <w:tcPr>
            <w:tcW w:w="9835" w:type="dxa"/>
          </w:tcPr>
          <w:p w14:paraId="73956C21" w14:textId="486F81D4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For which BWH Staging system stage(s) do you consider sentinel lymph node biopsy (</w:t>
            </w:r>
            <w:proofErr w:type="spellStart"/>
            <w:r w:rsidRPr="000D6DC5">
              <w:rPr>
                <w:rFonts w:ascii="Times New Roman" w:hAnsi="Times New Roman" w:cs="Times New Roman"/>
                <w:b/>
                <w:color w:val="000000"/>
              </w:rPr>
              <w:t>SLNBx</w:t>
            </w:r>
            <w:proofErr w:type="spellEnd"/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)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127B7DAF" w14:textId="77777777" w:rsidTr="00795807">
        <w:trPr>
          <w:trHeight w:val="1065"/>
        </w:trPr>
        <w:tc>
          <w:tcPr>
            <w:tcW w:w="9835" w:type="dxa"/>
          </w:tcPr>
          <w:p w14:paraId="5FA6D3C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1E16DDB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a</w:t>
            </w:r>
          </w:p>
          <w:p w14:paraId="6E44BBA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b</w:t>
            </w:r>
          </w:p>
          <w:p w14:paraId="5DE0C1E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</w:tc>
      </w:tr>
      <w:tr w:rsidR="00795807" w14:paraId="25451AE9" w14:textId="77777777" w:rsidTr="00112D69">
        <w:trPr>
          <w:trHeight w:val="320"/>
        </w:trPr>
        <w:tc>
          <w:tcPr>
            <w:tcW w:w="9835" w:type="dxa"/>
          </w:tcPr>
          <w:p w14:paraId="4E1C0DAA" w14:textId="0BAE8614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For which University of Tubingen Point system stage(s) do you consider sentinel lymph node biopsy (</w:t>
            </w:r>
            <w:proofErr w:type="spellStart"/>
            <w:r w:rsidRPr="000D6DC5">
              <w:rPr>
                <w:rFonts w:ascii="Times New Roman" w:hAnsi="Times New Roman" w:cs="Times New Roman"/>
                <w:b/>
                <w:color w:val="000000"/>
              </w:rPr>
              <w:t>SLNBx</w:t>
            </w:r>
            <w:proofErr w:type="spellEnd"/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) to detect subclinical lymph node metastasis or distant metastasis in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1FCFB16F" w14:textId="77777777" w:rsidTr="00795807">
        <w:trPr>
          <w:trHeight w:val="633"/>
        </w:trPr>
        <w:tc>
          <w:tcPr>
            <w:tcW w:w="9835" w:type="dxa"/>
          </w:tcPr>
          <w:p w14:paraId="2FB62CD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Low Risk</w:t>
            </w:r>
          </w:p>
          <w:p w14:paraId="7AE434EF" w14:textId="7B77DA4A" w:rsidR="00C57E07" w:rsidRPr="00E84951" w:rsidRDefault="00530EEA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-risk</w:t>
            </w:r>
            <w:r w:rsidR="00C57E07" w:rsidRPr="00E8495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795807" w14:paraId="024A405B" w14:textId="77777777" w:rsidTr="00112D69">
        <w:trPr>
          <w:trHeight w:val="320"/>
        </w:trPr>
        <w:tc>
          <w:tcPr>
            <w:tcW w:w="9835" w:type="dxa"/>
          </w:tcPr>
          <w:p w14:paraId="724CAB08" w14:textId="3C0844B3" w:rsidR="00795807" w:rsidRPr="00E84951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What forma</w:t>
            </w:r>
            <w:r>
              <w:rPr>
                <w:rFonts w:ascii="Times New Roman" w:hAnsi="Times New Roman" w:cs="Times New Roman"/>
                <w:b/>
                <w:color w:val="000000"/>
              </w:rPr>
              <w:t>l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criteria or guidelines do you use to recommend </w:t>
            </w:r>
            <w:proofErr w:type="spellStart"/>
            <w:r w:rsidRPr="000D6DC5">
              <w:rPr>
                <w:rFonts w:ascii="Times New Roman" w:hAnsi="Times New Roman" w:cs="Times New Roman"/>
                <w:b/>
                <w:color w:val="000000"/>
              </w:rPr>
              <w:t>SLNBx</w:t>
            </w:r>
            <w:proofErr w:type="spellEnd"/>
            <w:r w:rsidRPr="000D6DC5">
              <w:rPr>
                <w:rFonts w:ascii="Times New Roman" w:hAnsi="Times New Roman" w:cs="Times New Roman"/>
                <w:b/>
                <w:color w:val="000000"/>
              </w:rPr>
              <w:t>?</w:t>
            </w:r>
          </w:p>
        </w:tc>
      </w:tr>
      <w:tr w:rsidR="00C57E07" w14:paraId="2E97DF7D" w14:textId="77777777" w:rsidTr="00795807">
        <w:trPr>
          <w:trHeight w:val="320"/>
        </w:trPr>
        <w:tc>
          <w:tcPr>
            <w:tcW w:w="9835" w:type="dxa"/>
          </w:tcPr>
          <w:p w14:paraId="7DD6A57E" w14:textId="75938CA4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  <w:tr w:rsidR="00795807" w14:paraId="4C473BA9" w14:textId="77777777" w:rsidTr="00112D69">
        <w:trPr>
          <w:trHeight w:val="320"/>
        </w:trPr>
        <w:tc>
          <w:tcPr>
            <w:tcW w:w="9835" w:type="dxa"/>
          </w:tcPr>
          <w:p w14:paraId="5C05241C" w14:textId="63C8950A" w:rsidR="00795807" w:rsidRPr="00E84951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Please describe how you decide when to recommend </w:t>
            </w:r>
            <w:proofErr w:type="spellStart"/>
            <w:r w:rsidRPr="000D6DC5">
              <w:rPr>
                <w:rFonts w:ascii="Times New Roman" w:hAnsi="Times New Roman" w:cs="Times New Roman"/>
                <w:b/>
                <w:color w:val="000000"/>
              </w:rPr>
              <w:t>SLNBx</w:t>
            </w:r>
            <w:proofErr w:type="spellEnd"/>
            <w:r w:rsidRPr="000D6DC5">
              <w:rPr>
                <w:rFonts w:ascii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C57E07" w14:paraId="3C4698A5" w14:textId="77777777" w:rsidTr="00795807">
        <w:trPr>
          <w:trHeight w:val="320"/>
        </w:trPr>
        <w:tc>
          <w:tcPr>
            <w:tcW w:w="9835" w:type="dxa"/>
          </w:tcPr>
          <w:p w14:paraId="13659D0C" w14:textId="210A87E3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  <w:tr w:rsidR="00795807" w14:paraId="650D7991" w14:textId="77777777" w:rsidTr="00112D69">
        <w:trPr>
          <w:trHeight w:val="320"/>
        </w:trPr>
        <w:tc>
          <w:tcPr>
            <w:tcW w:w="9835" w:type="dxa"/>
          </w:tcPr>
          <w:p w14:paraId="05BAA9B7" w14:textId="429D31F0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If you use or recommend post-operative adjuvant radiation therapy (ART) for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>, which staging system(s) do you use to recommend ART? (Check all that apply)</w:t>
            </w:r>
          </w:p>
        </w:tc>
      </w:tr>
      <w:tr w:rsidR="00C57E07" w14:paraId="001D52F3" w14:textId="77777777" w:rsidTr="00572175">
        <w:trPr>
          <w:trHeight w:val="2271"/>
        </w:trPr>
        <w:tc>
          <w:tcPr>
            <w:tcW w:w="9835" w:type="dxa"/>
          </w:tcPr>
          <w:p w14:paraId="65EF41D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7th Edition (trunk and extremities only)</w:t>
            </w:r>
          </w:p>
          <w:p w14:paraId="26BD329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8th Edition (head and neck)</w:t>
            </w:r>
          </w:p>
          <w:p w14:paraId="4349A24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ICC 8th Edition (all sites)</w:t>
            </w:r>
          </w:p>
          <w:p w14:paraId="7AE2F06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BWH Staging System</w:t>
            </w:r>
          </w:p>
          <w:p w14:paraId="6F2CA5B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niversity Tubingen Point System</w:t>
            </w:r>
          </w:p>
          <w:p w14:paraId="1EDEF7B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recommend ART based on other formal criteria or guidelines</w:t>
            </w:r>
          </w:p>
          <w:p w14:paraId="6AD2CA6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recommend ART, but not based on formal criteria or guidelines</w:t>
            </w:r>
          </w:p>
          <w:p w14:paraId="33AC9D5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never recommend ART</w:t>
            </w:r>
          </w:p>
        </w:tc>
      </w:tr>
      <w:tr w:rsidR="00795807" w14:paraId="5410B92E" w14:textId="77777777" w:rsidTr="00112D69">
        <w:trPr>
          <w:trHeight w:val="320"/>
        </w:trPr>
        <w:tc>
          <w:tcPr>
            <w:tcW w:w="9835" w:type="dxa"/>
          </w:tcPr>
          <w:p w14:paraId="648B6E3B" w14:textId="246E03F5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AJCC 7th Edition system stage(s) do you consider adjuvant radiation therapy (ART)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5DF0B181" w14:textId="77777777" w:rsidTr="00572175">
        <w:trPr>
          <w:trHeight w:val="1065"/>
        </w:trPr>
        <w:tc>
          <w:tcPr>
            <w:tcW w:w="9835" w:type="dxa"/>
          </w:tcPr>
          <w:p w14:paraId="326E36D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49398D9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3FF9847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625B26E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795807" w14:paraId="39B79121" w14:textId="77777777" w:rsidTr="00112D69">
        <w:trPr>
          <w:trHeight w:val="320"/>
        </w:trPr>
        <w:tc>
          <w:tcPr>
            <w:tcW w:w="9835" w:type="dxa"/>
          </w:tcPr>
          <w:p w14:paraId="4F8EF0C5" w14:textId="65D86A24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AJCC 7th Edition system stage(s) do you consider adjuvant radiation therapy 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lastRenderedPageBreak/>
              <w:t xml:space="preserve">(ART)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48A2E63F" w14:textId="77777777" w:rsidTr="00572175">
        <w:trPr>
          <w:trHeight w:val="1047"/>
        </w:trPr>
        <w:tc>
          <w:tcPr>
            <w:tcW w:w="9835" w:type="dxa"/>
          </w:tcPr>
          <w:p w14:paraId="40405AF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7FEEAC0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024AF49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10953F1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795807" w14:paraId="1B5D934A" w14:textId="77777777" w:rsidTr="00112D69">
        <w:trPr>
          <w:trHeight w:val="320"/>
        </w:trPr>
        <w:tc>
          <w:tcPr>
            <w:tcW w:w="9835" w:type="dxa"/>
          </w:tcPr>
          <w:p w14:paraId="650F69E0" w14:textId="7BC6EB4B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AJCC 7th Edition system stage(s) do you consider adjuvant radiation therapy (ART)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48A7199D" w14:textId="77777777" w:rsidTr="00795807">
        <w:trPr>
          <w:trHeight w:val="957"/>
        </w:trPr>
        <w:tc>
          <w:tcPr>
            <w:tcW w:w="9835" w:type="dxa"/>
          </w:tcPr>
          <w:p w14:paraId="27B8805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6C1F935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1265653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56E92115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795807" w14:paraId="3F60BA8B" w14:textId="77777777" w:rsidTr="00112D69">
        <w:trPr>
          <w:trHeight w:val="320"/>
        </w:trPr>
        <w:tc>
          <w:tcPr>
            <w:tcW w:w="9835" w:type="dxa"/>
          </w:tcPr>
          <w:p w14:paraId="0BB52533" w14:textId="6D45A6E6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BWH Staging system stage(s) do you consider adjuvant radiation therapy (ART)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306C75D0" w14:textId="77777777" w:rsidTr="00795807">
        <w:trPr>
          <w:trHeight w:val="1074"/>
        </w:trPr>
        <w:tc>
          <w:tcPr>
            <w:tcW w:w="9835" w:type="dxa"/>
          </w:tcPr>
          <w:p w14:paraId="6FDC468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708BC8D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a</w:t>
            </w:r>
          </w:p>
          <w:p w14:paraId="3DA3F74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b</w:t>
            </w:r>
          </w:p>
          <w:p w14:paraId="56525AA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</w:tc>
      </w:tr>
      <w:tr w:rsidR="00795807" w14:paraId="6F355125" w14:textId="77777777" w:rsidTr="00112D69">
        <w:trPr>
          <w:trHeight w:val="320"/>
        </w:trPr>
        <w:tc>
          <w:tcPr>
            <w:tcW w:w="9835" w:type="dxa"/>
          </w:tcPr>
          <w:p w14:paraId="5E2FEA1D" w14:textId="1697A917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University of Tubingen Risk system stage(s) do you consider adjuvant radiation therapy (ART)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2E880282" w14:textId="77777777" w:rsidTr="00795807">
        <w:trPr>
          <w:trHeight w:val="561"/>
        </w:trPr>
        <w:tc>
          <w:tcPr>
            <w:tcW w:w="9835" w:type="dxa"/>
          </w:tcPr>
          <w:p w14:paraId="60E322D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Low Risk</w:t>
            </w:r>
          </w:p>
          <w:p w14:paraId="04BBAA7C" w14:textId="1A40B791" w:rsidR="00C57E07" w:rsidRPr="00E84951" w:rsidRDefault="00530EEA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-risk</w:t>
            </w:r>
            <w:r w:rsidR="00C57E07" w:rsidRPr="00E8495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795807" w14:paraId="659D921D" w14:textId="77777777" w:rsidTr="00112D69">
        <w:trPr>
          <w:trHeight w:val="320"/>
        </w:trPr>
        <w:tc>
          <w:tcPr>
            <w:tcW w:w="9835" w:type="dxa"/>
          </w:tcPr>
          <w:p w14:paraId="0106314A" w14:textId="4F7D4A40" w:rsidR="00795807" w:rsidRPr="00E84951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What formal criteria or guidelines do you use to recommend ART?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795807" w14:paraId="09B2673B" w14:textId="77777777" w:rsidTr="00112D69">
        <w:trPr>
          <w:trHeight w:val="320"/>
        </w:trPr>
        <w:tc>
          <w:tcPr>
            <w:tcW w:w="9835" w:type="dxa"/>
          </w:tcPr>
          <w:p w14:paraId="68FB3F25" w14:textId="1C2EEE6B" w:rsidR="00795807" w:rsidRPr="00E84951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  <w:tr w:rsidR="00795807" w14:paraId="76D89711" w14:textId="77777777" w:rsidTr="00112D69">
        <w:trPr>
          <w:trHeight w:val="320"/>
        </w:trPr>
        <w:tc>
          <w:tcPr>
            <w:tcW w:w="9835" w:type="dxa"/>
          </w:tcPr>
          <w:p w14:paraId="7A67B005" w14:textId="1B137407" w:rsidR="00795807" w:rsidRPr="00E84951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Please describe how you decide when to recommend ART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57E07" w14:paraId="3826CB9D" w14:textId="77777777" w:rsidTr="00795807">
        <w:trPr>
          <w:trHeight w:val="320"/>
        </w:trPr>
        <w:tc>
          <w:tcPr>
            <w:tcW w:w="9835" w:type="dxa"/>
          </w:tcPr>
          <w:p w14:paraId="1A9A9A86" w14:textId="6E284CB3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  <w:tr w:rsidR="00795807" w14:paraId="455502AF" w14:textId="77777777" w:rsidTr="00112D69">
        <w:trPr>
          <w:trHeight w:val="320"/>
        </w:trPr>
        <w:tc>
          <w:tcPr>
            <w:tcW w:w="9835" w:type="dxa"/>
          </w:tcPr>
          <w:p w14:paraId="3F6FF69F" w14:textId="20278D26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Do you use or recommend post-operative adjuvant systemic therapy for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>?</w:t>
            </w:r>
          </w:p>
        </w:tc>
      </w:tr>
      <w:tr w:rsidR="00C57E07" w14:paraId="2E3C6655" w14:textId="77777777" w:rsidTr="00795807">
        <w:trPr>
          <w:trHeight w:val="588"/>
        </w:trPr>
        <w:tc>
          <w:tcPr>
            <w:tcW w:w="9835" w:type="dxa"/>
          </w:tcPr>
          <w:p w14:paraId="0D9A9EC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7FCB1D9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95807" w14:paraId="2C4D05B5" w14:textId="77777777" w:rsidTr="00112D69">
        <w:trPr>
          <w:trHeight w:val="320"/>
        </w:trPr>
        <w:tc>
          <w:tcPr>
            <w:tcW w:w="9835" w:type="dxa"/>
          </w:tcPr>
          <w:p w14:paraId="5E819564" w14:textId="43FB8A69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If so, which adjuvant systemic therapy(s) do you employ (Check all that apply)</w:t>
            </w:r>
          </w:p>
        </w:tc>
      </w:tr>
      <w:tr w:rsidR="00C57E07" w14:paraId="51FD18A7" w14:textId="77777777" w:rsidTr="00795807">
        <w:trPr>
          <w:trHeight w:val="1965"/>
        </w:trPr>
        <w:tc>
          <w:tcPr>
            <w:tcW w:w="9835" w:type="dxa"/>
          </w:tcPr>
          <w:p w14:paraId="3B869A2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Capecitabine</w:t>
            </w:r>
          </w:p>
          <w:p w14:paraId="35D42DC5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Systemic 5 fluorouracil</w:t>
            </w:r>
          </w:p>
          <w:p w14:paraId="27ECBE7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Platinum-based regimens</w:t>
            </w:r>
          </w:p>
          <w:p w14:paraId="405414F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 xml:space="preserve">Anti-EGFR targeted molecular inhibitor </w:t>
            </w:r>
          </w:p>
          <w:p w14:paraId="74B59FA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nti-PD1/PDL-1 immunotherapy</w:t>
            </w:r>
          </w:p>
          <w:p w14:paraId="76BB760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never use adjuvant systemic therapy</w:t>
            </w:r>
          </w:p>
          <w:p w14:paraId="10ACD892" w14:textId="59A6EE4F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795807" w14:paraId="35887BAF" w14:textId="77777777" w:rsidTr="00112D69">
        <w:trPr>
          <w:trHeight w:val="320"/>
        </w:trPr>
        <w:tc>
          <w:tcPr>
            <w:tcW w:w="9835" w:type="dxa"/>
          </w:tcPr>
          <w:p w14:paraId="52A5966B" w14:textId="54ED33A8" w:rsidR="00795807" w:rsidRPr="00795807" w:rsidRDefault="00795807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If you use or recommend post-operative adjuvant systemic therapy for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>, which staging system do you use to recommend adjuvant systemic therapy? (Check all that apply)</w:t>
            </w:r>
          </w:p>
        </w:tc>
      </w:tr>
      <w:tr w:rsidR="00C57E07" w14:paraId="7C141032" w14:textId="77777777" w:rsidTr="00795807">
        <w:trPr>
          <w:trHeight w:val="2298"/>
        </w:trPr>
        <w:tc>
          <w:tcPr>
            <w:tcW w:w="9835" w:type="dxa"/>
          </w:tcPr>
          <w:p w14:paraId="443FCC1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lastRenderedPageBreak/>
              <w:t>AJCC 7th Edition (trunk and extremities only)</w:t>
            </w:r>
          </w:p>
          <w:p w14:paraId="5E863BF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8th Edition (head and neck)</w:t>
            </w:r>
          </w:p>
          <w:p w14:paraId="5EB66A5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ICC 8th Edition (all sites)</w:t>
            </w:r>
          </w:p>
          <w:p w14:paraId="171B352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BWH Staging System</w:t>
            </w:r>
          </w:p>
          <w:p w14:paraId="09D2B19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niversity Tubingen Point System</w:t>
            </w:r>
          </w:p>
          <w:p w14:paraId="72F3F64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recommend adjuvant systemic therapy based on other formal criteria or guidelines</w:t>
            </w:r>
          </w:p>
          <w:p w14:paraId="143CB8E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recommend adjuvant systemic therapy, but not based on formal criteria or guidelines</w:t>
            </w:r>
          </w:p>
          <w:p w14:paraId="788E099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never recommend adjuvant systemic therapy</w:t>
            </w:r>
          </w:p>
        </w:tc>
      </w:tr>
      <w:tr w:rsidR="00795807" w14:paraId="375C1912" w14:textId="77777777" w:rsidTr="00112D69">
        <w:trPr>
          <w:trHeight w:val="320"/>
        </w:trPr>
        <w:tc>
          <w:tcPr>
            <w:tcW w:w="9835" w:type="dxa"/>
          </w:tcPr>
          <w:p w14:paraId="7A129E9E" w14:textId="7A726B64" w:rsidR="00795807" w:rsidRPr="00795807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AJCC 7th Edition system stage(s) do you consider post-operative adjuvant systemic therap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41599359" w14:textId="77777777" w:rsidTr="00615683">
        <w:trPr>
          <w:trHeight w:val="1128"/>
        </w:trPr>
        <w:tc>
          <w:tcPr>
            <w:tcW w:w="9835" w:type="dxa"/>
          </w:tcPr>
          <w:p w14:paraId="252ADC6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7856BC5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3284AD7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26FFE0A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615683" w14:paraId="08392116" w14:textId="77777777" w:rsidTr="00112D69">
        <w:trPr>
          <w:trHeight w:val="320"/>
        </w:trPr>
        <w:tc>
          <w:tcPr>
            <w:tcW w:w="9835" w:type="dxa"/>
          </w:tcPr>
          <w:p w14:paraId="7FB61B10" w14:textId="0CBCAB44" w:rsidR="00615683" w:rsidRPr="00795807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AJCC 8th Edition system stage(s) do you consider post-operative adjuvant systemic therap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538AB9E1" w14:textId="77777777" w:rsidTr="00615683">
        <w:trPr>
          <w:trHeight w:val="1137"/>
        </w:trPr>
        <w:tc>
          <w:tcPr>
            <w:tcW w:w="9835" w:type="dxa"/>
          </w:tcPr>
          <w:p w14:paraId="74A9439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1C94098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763F112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6C82087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615683" w14:paraId="53E90BB3" w14:textId="77777777" w:rsidTr="00112D69">
        <w:trPr>
          <w:trHeight w:val="320"/>
        </w:trPr>
        <w:tc>
          <w:tcPr>
            <w:tcW w:w="9835" w:type="dxa"/>
          </w:tcPr>
          <w:p w14:paraId="6CD574A7" w14:textId="356786DC" w:rsidR="00615683" w:rsidRPr="00795807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UICC 8th Edition system stage(s) do you consider post-operative adjuvant systemic therap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02F24DD9" w14:textId="77777777" w:rsidTr="00615683">
        <w:trPr>
          <w:trHeight w:val="1128"/>
        </w:trPr>
        <w:tc>
          <w:tcPr>
            <w:tcW w:w="9835" w:type="dxa"/>
          </w:tcPr>
          <w:p w14:paraId="717246A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480CD24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2EEBB96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24343C1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615683" w14:paraId="23902EF2" w14:textId="77777777" w:rsidTr="00112D69">
        <w:trPr>
          <w:trHeight w:val="320"/>
        </w:trPr>
        <w:tc>
          <w:tcPr>
            <w:tcW w:w="9835" w:type="dxa"/>
          </w:tcPr>
          <w:p w14:paraId="63FAB21F" w14:textId="1EE8838E" w:rsidR="00615683" w:rsidRPr="00795807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BWH Staging system stage(s) do you consider post-operative adjuvant systemic therap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45A7A1F8" w14:textId="77777777" w:rsidTr="00615683">
        <w:trPr>
          <w:trHeight w:val="1119"/>
        </w:trPr>
        <w:tc>
          <w:tcPr>
            <w:tcW w:w="9835" w:type="dxa"/>
          </w:tcPr>
          <w:p w14:paraId="56049FD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0A752CC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a</w:t>
            </w:r>
          </w:p>
          <w:p w14:paraId="4C43020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b</w:t>
            </w:r>
          </w:p>
          <w:p w14:paraId="41B130B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</w:tc>
      </w:tr>
      <w:tr w:rsidR="00615683" w14:paraId="5B6D74CF" w14:textId="77777777" w:rsidTr="00112D69">
        <w:trPr>
          <w:trHeight w:val="320"/>
        </w:trPr>
        <w:tc>
          <w:tcPr>
            <w:tcW w:w="9835" w:type="dxa"/>
          </w:tcPr>
          <w:p w14:paraId="6442380F" w14:textId="300E3206" w:rsidR="00615683" w:rsidRPr="00795807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University Tubingen Point system stage(s) do you consider post-operative adjuvant systemic therap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21FFFD36" w14:textId="77777777" w:rsidTr="00615683">
        <w:trPr>
          <w:trHeight w:val="588"/>
        </w:trPr>
        <w:tc>
          <w:tcPr>
            <w:tcW w:w="9835" w:type="dxa"/>
          </w:tcPr>
          <w:p w14:paraId="7A8D1F64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Low Risk</w:t>
            </w:r>
          </w:p>
          <w:p w14:paraId="12FA28E8" w14:textId="446831F8" w:rsidR="00C57E07" w:rsidRPr="00E84951" w:rsidRDefault="00530EEA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-risk</w:t>
            </w:r>
            <w:r w:rsidR="00C57E07" w:rsidRPr="00E8495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15683" w14:paraId="455FE7EE" w14:textId="77777777" w:rsidTr="00112D69">
        <w:trPr>
          <w:trHeight w:val="320"/>
        </w:trPr>
        <w:tc>
          <w:tcPr>
            <w:tcW w:w="9835" w:type="dxa"/>
          </w:tcPr>
          <w:p w14:paraId="348AA16F" w14:textId="4E360DFF" w:rsidR="00615683" w:rsidRPr="00E84951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What formal criteria or guidelines do you use to recommend adjuvant systemic therapy?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57E07" w14:paraId="7E0A85E8" w14:textId="77777777" w:rsidTr="00795807">
        <w:trPr>
          <w:trHeight w:val="320"/>
        </w:trPr>
        <w:tc>
          <w:tcPr>
            <w:tcW w:w="9835" w:type="dxa"/>
          </w:tcPr>
          <w:p w14:paraId="74A1CB8B" w14:textId="0B516FAE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  <w:tr w:rsidR="00615683" w14:paraId="40492E9A" w14:textId="77777777" w:rsidTr="00112D69">
        <w:trPr>
          <w:trHeight w:val="320"/>
        </w:trPr>
        <w:tc>
          <w:tcPr>
            <w:tcW w:w="9835" w:type="dxa"/>
          </w:tcPr>
          <w:p w14:paraId="772ACEB7" w14:textId="58943939" w:rsidR="00615683" w:rsidRPr="00E84951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Please describe how you decide when to recommend adjuvant systemic therapy.</w:t>
            </w:r>
          </w:p>
        </w:tc>
      </w:tr>
      <w:tr w:rsidR="00C57E07" w14:paraId="0A216F7C" w14:textId="77777777" w:rsidTr="00795807">
        <w:trPr>
          <w:trHeight w:val="320"/>
        </w:trPr>
        <w:tc>
          <w:tcPr>
            <w:tcW w:w="9835" w:type="dxa"/>
          </w:tcPr>
          <w:p w14:paraId="74C02391" w14:textId="560E5BBE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  <w:tr w:rsidR="00615683" w14:paraId="719EA733" w14:textId="77777777" w:rsidTr="00112D69">
        <w:trPr>
          <w:trHeight w:val="320"/>
        </w:trPr>
        <w:tc>
          <w:tcPr>
            <w:tcW w:w="9835" w:type="dxa"/>
          </w:tcPr>
          <w:p w14:paraId="4CA85A57" w14:textId="7B1A9053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Do you ever recommend increased follow-up frequency for skin and lymph node evaluation for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where clear surgical margins were obtained?</w:t>
            </w:r>
          </w:p>
        </w:tc>
      </w:tr>
      <w:tr w:rsidR="00C57E07" w14:paraId="4E4532C9" w14:textId="77777777" w:rsidTr="00615683">
        <w:trPr>
          <w:trHeight w:val="633"/>
        </w:trPr>
        <w:tc>
          <w:tcPr>
            <w:tcW w:w="9835" w:type="dxa"/>
          </w:tcPr>
          <w:p w14:paraId="0E3EB6E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16FBA066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615683" w14:paraId="5A1EBD45" w14:textId="77777777" w:rsidTr="00112D69">
        <w:trPr>
          <w:trHeight w:val="320"/>
        </w:trPr>
        <w:tc>
          <w:tcPr>
            <w:tcW w:w="9835" w:type="dxa"/>
          </w:tcPr>
          <w:p w14:paraId="03B88DA6" w14:textId="78CFD098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lastRenderedPageBreak/>
              <w:t>If you do recommend increased follow up, what frequency do you recommend for the first two years?</w:t>
            </w:r>
          </w:p>
        </w:tc>
      </w:tr>
      <w:tr w:rsidR="00C57E07" w14:paraId="757C3F66" w14:textId="77777777" w:rsidTr="00615683">
        <w:trPr>
          <w:trHeight w:val="1146"/>
        </w:trPr>
        <w:tc>
          <w:tcPr>
            <w:tcW w:w="9835" w:type="dxa"/>
          </w:tcPr>
          <w:p w14:paraId="3151352F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Every 3 months</w:t>
            </w:r>
          </w:p>
          <w:p w14:paraId="1372167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Every 4 months</w:t>
            </w:r>
          </w:p>
          <w:p w14:paraId="1AD52E5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Every 6 months</w:t>
            </w:r>
          </w:p>
          <w:p w14:paraId="7F5EDE1F" w14:textId="568F9369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>: Write in response</w:t>
            </w:r>
          </w:p>
        </w:tc>
      </w:tr>
      <w:tr w:rsidR="00615683" w14:paraId="475A98C6" w14:textId="77777777" w:rsidTr="00112D69">
        <w:trPr>
          <w:trHeight w:val="320"/>
        </w:trPr>
        <w:tc>
          <w:tcPr>
            <w:tcW w:w="9835" w:type="dxa"/>
          </w:tcPr>
          <w:p w14:paraId="14E8F062" w14:textId="6DCFD8A1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If you do recommend increased follow-up frequency for skin and lymph node evaluation for a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>, what system(s) do you use to recommend increased follow-up? (Check all that apply)</w:t>
            </w:r>
          </w:p>
        </w:tc>
      </w:tr>
      <w:tr w:rsidR="00C57E07" w14:paraId="23FE089C" w14:textId="77777777" w:rsidTr="00615683">
        <w:trPr>
          <w:trHeight w:val="2298"/>
        </w:trPr>
        <w:tc>
          <w:tcPr>
            <w:tcW w:w="9835" w:type="dxa"/>
          </w:tcPr>
          <w:p w14:paraId="1EA8CFBB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7th Edition (trunk and extremities only)</w:t>
            </w:r>
          </w:p>
          <w:p w14:paraId="4D35EFE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AJCC 8th Edition (head and neck)</w:t>
            </w:r>
          </w:p>
          <w:p w14:paraId="294263B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ICC 8th Edition (all sites)</w:t>
            </w:r>
          </w:p>
          <w:p w14:paraId="72F9212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BWH Staging System</w:t>
            </w:r>
          </w:p>
          <w:p w14:paraId="5A7A9B2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niversity Tubingen Point System</w:t>
            </w:r>
          </w:p>
          <w:p w14:paraId="2CA019D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recommend increased follow-up frequency based on other formal criteria or guidelines</w:t>
            </w:r>
          </w:p>
          <w:p w14:paraId="150C16B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recommend increased follow-up frequency, but not based on formal criteria or guidelines</w:t>
            </w:r>
          </w:p>
          <w:p w14:paraId="0BCF1FA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I never recommend increased follow-up frequency</w:t>
            </w:r>
          </w:p>
        </w:tc>
      </w:tr>
      <w:tr w:rsidR="00615683" w14:paraId="200C4A0C" w14:textId="77777777" w:rsidTr="00112D69">
        <w:trPr>
          <w:trHeight w:val="320"/>
        </w:trPr>
        <w:tc>
          <w:tcPr>
            <w:tcW w:w="9835" w:type="dxa"/>
          </w:tcPr>
          <w:p w14:paraId="295E41BA" w14:textId="49FBD36E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AJCC 7th Edition system stage(s) do you consider increased follow-up frequenc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1CEEA87E" w14:textId="77777777" w:rsidTr="00615683">
        <w:trPr>
          <w:trHeight w:val="1128"/>
        </w:trPr>
        <w:tc>
          <w:tcPr>
            <w:tcW w:w="9835" w:type="dxa"/>
          </w:tcPr>
          <w:p w14:paraId="1BD4E93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5203045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58CA945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6EAA78F1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615683" w14:paraId="70045532" w14:textId="77777777" w:rsidTr="00112D69">
        <w:trPr>
          <w:trHeight w:val="320"/>
        </w:trPr>
        <w:tc>
          <w:tcPr>
            <w:tcW w:w="9835" w:type="dxa"/>
          </w:tcPr>
          <w:p w14:paraId="592EB5E1" w14:textId="3C16CB7C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AJCC </w:t>
            </w:r>
            <w:r>
              <w:rPr>
                <w:rFonts w:ascii="Times New Roman" w:hAnsi="Times New Roman" w:cs="Times New Roman"/>
                <w:b/>
                <w:color w:val="000000"/>
              </w:rPr>
              <w:t>8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th Edition system stage(s) do you consider increased follow-up frequenc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11CEAC76" w14:textId="77777777" w:rsidTr="00615683">
        <w:trPr>
          <w:trHeight w:val="1119"/>
        </w:trPr>
        <w:tc>
          <w:tcPr>
            <w:tcW w:w="9835" w:type="dxa"/>
          </w:tcPr>
          <w:p w14:paraId="6AC6478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53B1F04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6C5B106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7C9240D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615683" w14:paraId="29280597" w14:textId="77777777" w:rsidTr="00112D69">
        <w:trPr>
          <w:trHeight w:val="320"/>
        </w:trPr>
        <w:tc>
          <w:tcPr>
            <w:tcW w:w="9835" w:type="dxa"/>
          </w:tcPr>
          <w:p w14:paraId="1516DCF9" w14:textId="150BA227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UICC 8th Edition system stage(s) do you consider increased follow-up frequenc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0898A65F" w14:textId="77777777" w:rsidTr="00615683">
        <w:trPr>
          <w:trHeight w:val="1128"/>
        </w:trPr>
        <w:tc>
          <w:tcPr>
            <w:tcW w:w="9835" w:type="dxa"/>
          </w:tcPr>
          <w:p w14:paraId="5D2719AC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4010C429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</w:t>
            </w:r>
          </w:p>
          <w:p w14:paraId="5E422937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  <w:p w14:paraId="2B341865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4</w:t>
            </w:r>
          </w:p>
        </w:tc>
      </w:tr>
      <w:tr w:rsidR="00615683" w14:paraId="1FB98106" w14:textId="77777777" w:rsidTr="00112D69">
        <w:trPr>
          <w:trHeight w:val="320"/>
        </w:trPr>
        <w:tc>
          <w:tcPr>
            <w:tcW w:w="9835" w:type="dxa"/>
          </w:tcPr>
          <w:p w14:paraId="3F8656B7" w14:textId="2AFB6B3B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BWH Staging system stage(s) do you consider increased follow-up frequenc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61C14C55" w14:textId="77777777" w:rsidTr="00572175">
        <w:trPr>
          <w:trHeight w:val="1128"/>
        </w:trPr>
        <w:tc>
          <w:tcPr>
            <w:tcW w:w="9835" w:type="dxa"/>
          </w:tcPr>
          <w:p w14:paraId="427E865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1</w:t>
            </w:r>
          </w:p>
          <w:p w14:paraId="0AF3CBF0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a</w:t>
            </w:r>
          </w:p>
          <w:p w14:paraId="45E368FD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2b</w:t>
            </w:r>
          </w:p>
          <w:p w14:paraId="403F919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T3</w:t>
            </w:r>
          </w:p>
        </w:tc>
      </w:tr>
      <w:tr w:rsidR="00615683" w14:paraId="78C6EF3D" w14:textId="77777777" w:rsidTr="00112D69">
        <w:trPr>
          <w:trHeight w:val="320"/>
        </w:trPr>
        <w:tc>
          <w:tcPr>
            <w:tcW w:w="9835" w:type="dxa"/>
          </w:tcPr>
          <w:p w14:paraId="6A311A32" w14:textId="57A298C8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For which University of Tubingen Point system stage(s) do you consider increased follow-up frequency for patient with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 (Check all that apply)</w:t>
            </w:r>
          </w:p>
        </w:tc>
      </w:tr>
      <w:tr w:rsidR="00C57E07" w14:paraId="4E79B888" w14:textId="77777777" w:rsidTr="00615683">
        <w:trPr>
          <w:trHeight w:val="597"/>
        </w:trPr>
        <w:tc>
          <w:tcPr>
            <w:tcW w:w="9835" w:type="dxa"/>
          </w:tcPr>
          <w:p w14:paraId="6D19662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Low Risk</w:t>
            </w:r>
          </w:p>
          <w:p w14:paraId="0271453C" w14:textId="1BD73AD5" w:rsidR="00C57E07" w:rsidRPr="00E84951" w:rsidRDefault="00530EEA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-risk</w:t>
            </w:r>
            <w:r w:rsidR="00C57E07" w:rsidRPr="00E8495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15683" w14:paraId="34E9312E" w14:textId="77777777" w:rsidTr="00112D69">
        <w:trPr>
          <w:trHeight w:val="320"/>
        </w:trPr>
        <w:tc>
          <w:tcPr>
            <w:tcW w:w="9835" w:type="dxa"/>
          </w:tcPr>
          <w:p w14:paraId="1487B2F6" w14:textId="54A73A59" w:rsidR="00615683" w:rsidRPr="00E84951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lastRenderedPageBreak/>
              <w:t>What formal criteria or guidelines do you use to recommend increased follow-up frequency?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C57E07" w14:paraId="2854150E" w14:textId="77777777" w:rsidTr="00795807">
        <w:trPr>
          <w:trHeight w:val="320"/>
        </w:trPr>
        <w:tc>
          <w:tcPr>
            <w:tcW w:w="9835" w:type="dxa"/>
          </w:tcPr>
          <w:p w14:paraId="2EA919EB" w14:textId="595DBA71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  <w:tr w:rsidR="00615683" w14:paraId="2DBD58FB" w14:textId="77777777" w:rsidTr="00112D69">
        <w:trPr>
          <w:trHeight w:val="320"/>
        </w:trPr>
        <w:tc>
          <w:tcPr>
            <w:tcW w:w="9835" w:type="dxa"/>
          </w:tcPr>
          <w:p w14:paraId="0003D2DF" w14:textId="77777777" w:rsidR="00615683" w:rsidRPr="00E84951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Please describe how you decide when to recommend increased follow-up frequency.</w:t>
            </w:r>
          </w:p>
        </w:tc>
      </w:tr>
      <w:tr w:rsidR="00C57E07" w14:paraId="0B69B250" w14:textId="77777777" w:rsidTr="00795807">
        <w:trPr>
          <w:trHeight w:val="320"/>
        </w:trPr>
        <w:tc>
          <w:tcPr>
            <w:tcW w:w="9835" w:type="dxa"/>
          </w:tcPr>
          <w:p w14:paraId="3CB874E8" w14:textId="3035317A" w:rsidR="00C57E07" w:rsidRPr="00615683" w:rsidRDefault="00615683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615683">
              <w:rPr>
                <w:rFonts w:ascii="Times New Roman" w:hAnsi="Times New Roman" w:cs="Times New Roman"/>
                <w:bCs/>
                <w:color w:val="000000"/>
              </w:rPr>
              <w:t>Write in response</w:t>
            </w:r>
          </w:p>
        </w:tc>
      </w:tr>
      <w:tr w:rsidR="00615683" w14:paraId="2552B840" w14:textId="77777777" w:rsidTr="00112D69">
        <w:trPr>
          <w:trHeight w:val="320"/>
        </w:trPr>
        <w:tc>
          <w:tcPr>
            <w:tcW w:w="9835" w:type="dxa"/>
          </w:tcPr>
          <w:p w14:paraId="1E9716CF" w14:textId="15DE6E61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If you do recommend increased follow up frequency, do you follow up radiologically?</w:t>
            </w:r>
          </w:p>
        </w:tc>
      </w:tr>
      <w:tr w:rsidR="00C57E07" w14:paraId="439A7FF7" w14:textId="77777777" w:rsidTr="00615683">
        <w:trPr>
          <w:trHeight w:val="471"/>
        </w:trPr>
        <w:tc>
          <w:tcPr>
            <w:tcW w:w="9835" w:type="dxa"/>
          </w:tcPr>
          <w:p w14:paraId="6C46934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6A8D239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615683" w14:paraId="6314193F" w14:textId="77777777" w:rsidTr="00112D69">
        <w:trPr>
          <w:trHeight w:val="320"/>
        </w:trPr>
        <w:tc>
          <w:tcPr>
            <w:tcW w:w="9835" w:type="dxa"/>
          </w:tcPr>
          <w:p w14:paraId="460FB15D" w14:textId="3B30D695" w:rsidR="00615683" w:rsidRPr="00615683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>If you do follow up radiologically, what modality do you use? (Check all that apply)</w:t>
            </w:r>
          </w:p>
        </w:tc>
      </w:tr>
      <w:tr w:rsidR="00C57E07" w14:paraId="27C2F168" w14:textId="77777777" w:rsidTr="00615683">
        <w:trPr>
          <w:trHeight w:val="1443"/>
        </w:trPr>
        <w:tc>
          <w:tcPr>
            <w:tcW w:w="9835" w:type="dxa"/>
          </w:tcPr>
          <w:p w14:paraId="47BFD6FA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CT scan</w:t>
            </w:r>
          </w:p>
          <w:p w14:paraId="25A7231E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MRI</w:t>
            </w:r>
          </w:p>
          <w:p w14:paraId="17FAF7C3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PET scan</w:t>
            </w:r>
          </w:p>
          <w:p w14:paraId="11FFC0B8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Ultrasound</w:t>
            </w:r>
          </w:p>
          <w:p w14:paraId="1B911442" w14:textId="77777777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84951">
              <w:rPr>
                <w:rFonts w:ascii="Times New Roman" w:hAnsi="Times New Roman" w:cs="Times New Roman"/>
                <w:color w:val="000000"/>
              </w:rPr>
              <w:t>No preference</w:t>
            </w:r>
          </w:p>
        </w:tc>
      </w:tr>
      <w:tr w:rsidR="00615683" w14:paraId="4EC3F5CE" w14:textId="77777777" w:rsidTr="00112D69">
        <w:trPr>
          <w:trHeight w:val="320"/>
        </w:trPr>
        <w:tc>
          <w:tcPr>
            <w:tcW w:w="9835" w:type="dxa"/>
          </w:tcPr>
          <w:p w14:paraId="0BBC382E" w14:textId="15260289" w:rsidR="00615683" w:rsidRPr="00E84951" w:rsidRDefault="00615683" w:rsidP="00112D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D6DC5">
              <w:rPr>
                <w:rFonts w:ascii="Times New Roman" w:hAnsi="Times New Roman" w:cs="Times New Roman"/>
                <w:b/>
                <w:color w:val="000000"/>
              </w:rPr>
              <w:t xml:space="preserve">Please feel free to make any additional comments regarding this survey, the management of </w:t>
            </w:r>
            <w:r w:rsidR="00A41A4D">
              <w:rPr>
                <w:rFonts w:ascii="Times New Roman" w:hAnsi="Times New Roman" w:cs="Times New Roman"/>
                <w:b/>
                <w:color w:val="000000"/>
              </w:rPr>
              <w:t>HRCSCC</w:t>
            </w:r>
            <w:r w:rsidRPr="000D6DC5">
              <w:rPr>
                <w:rFonts w:ascii="Times New Roman" w:hAnsi="Times New Roman" w:cs="Times New Roman"/>
                <w:b/>
                <w:color w:val="000000"/>
              </w:rPr>
              <w:t>, or suggestions for future clinical trials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57E07" w14:paraId="1FFAB0EB" w14:textId="77777777" w:rsidTr="00795807">
        <w:trPr>
          <w:trHeight w:val="320"/>
        </w:trPr>
        <w:tc>
          <w:tcPr>
            <w:tcW w:w="9835" w:type="dxa"/>
          </w:tcPr>
          <w:p w14:paraId="7CB3FCEB" w14:textId="530DCE8F" w:rsidR="00C57E07" w:rsidRPr="00E84951" w:rsidRDefault="00C57E07" w:rsidP="00C57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ite in response</w:t>
            </w:r>
          </w:p>
        </w:tc>
      </w:tr>
    </w:tbl>
    <w:p w14:paraId="4A1FBD97" w14:textId="6B1D75ED" w:rsidR="0038626F" w:rsidRPr="00D4303B" w:rsidRDefault="0038626F" w:rsidP="00172B7E">
      <w:pPr>
        <w:rPr>
          <w:rFonts w:ascii="Times New Roman" w:hAnsi="Times New Roman" w:cs="Times New Roman"/>
          <w:b/>
          <w:color w:val="000000" w:themeColor="text1"/>
        </w:rPr>
      </w:pPr>
    </w:p>
    <w:sectPr w:rsidR="0038626F" w:rsidRPr="00D4303B" w:rsidSect="00061542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036B8E" w14:textId="77777777" w:rsidR="00AC78A5" w:rsidRDefault="00AC78A5" w:rsidP="0015472A">
      <w:r>
        <w:separator/>
      </w:r>
    </w:p>
  </w:endnote>
  <w:endnote w:type="continuationSeparator" w:id="0">
    <w:p w14:paraId="7B8D2D79" w14:textId="77777777" w:rsidR="00AC78A5" w:rsidRDefault="00AC78A5" w:rsidP="00154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C3425" w14:textId="77777777" w:rsidR="00AC78A5" w:rsidRDefault="00AC78A5" w:rsidP="0015472A">
      <w:r>
        <w:separator/>
      </w:r>
    </w:p>
  </w:footnote>
  <w:footnote w:type="continuationSeparator" w:id="0">
    <w:p w14:paraId="1DB7C8AA" w14:textId="77777777" w:rsidR="00AC78A5" w:rsidRDefault="00AC78A5" w:rsidP="00154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CF05C0"/>
    <w:multiLevelType w:val="hybridMultilevel"/>
    <w:tmpl w:val="CD908D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01D83"/>
    <w:multiLevelType w:val="multilevel"/>
    <w:tmpl w:val="B38CA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7E2744"/>
    <w:multiLevelType w:val="multilevel"/>
    <w:tmpl w:val="08A61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F43273"/>
    <w:multiLevelType w:val="multilevel"/>
    <w:tmpl w:val="6BB0B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5472A"/>
    <w:rsid w:val="000025BE"/>
    <w:rsid w:val="00003643"/>
    <w:rsid w:val="00003A87"/>
    <w:rsid w:val="000047EA"/>
    <w:rsid w:val="00005560"/>
    <w:rsid w:val="00006EAA"/>
    <w:rsid w:val="00007095"/>
    <w:rsid w:val="00010413"/>
    <w:rsid w:val="00014FD8"/>
    <w:rsid w:val="0001515B"/>
    <w:rsid w:val="00021222"/>
    <w:rsid w:val="00022357"/>
    <w:rsid w:val="0002294B"/>
    <w:rsid w:val="00026916"/>
    <w:rsid w:val="00027AF4"/>
    <w:rsid w:val="000318AB"/>
    <w:rsid w:val="0003309B"/>
    <w:rsid w:val="00040703"/>
    <w:rsid w:val="000413AB"/>
    <w:rsid w:val="00042F4A"/>
    <w:rsid w:val="000458B7"/>
    <w:rsid w:val="00052E92"/>
    <w:rsid w:val="0005392E"/>
    <w:rsid w:val="00057293"/>
    <w:rsid w:val="00057488"/>
    <w:rsid w:val="00057FDE"/>
    <w:rsid w:val="00061542"/>
    <w:rsid w:val="000615BE"/>
    <w:rsid w:val="00061DD0"/>
    <w:rsid w:val="00064FD2"/>
    <w:rsid w:val="00065806"/>
    <w:rsid w:val="00067697"/>
    <w:rsid w:val="0007194A"/>
    <w:rsid w:val="0007207B"/>
    <w:rsid w:val="00076F49"/>
    <w:rsid w:val="0008094A"/>
    <w:rsid w:val="00081852"/>
    <w:rsid w:val="00087C3E"/>
    <w:rsid w:val="00094503"/>
    <w:rsid w:val="00094829"/>
    <w:rsid w:val="0009483C"/>
    <w:rsid w:val="000972B0"/>
    <w:rsid w:val="000A102E"/>
    <w:rsid w:val="000A14C3"/>
    <w:rsid w:val="000B3169"/>
    <w:rsid w:val="000B5112"/>
    <w:rsid w:val="000C1E80"/>
    <w:rsid w:val="000C2310"/>
    <w:rsid w:val="000C232B"/>
    <w:rsid w:val="000C23E4"/>
    <w:rsid w:val="000C6ACB"/>
    <w:rsid w:val="000C6D2B"/>
    <w:rsid w:val="000C6F39"/>
    <w:rsid w:val="000D13A5"/>
    <w:rsid w:val="000D3852"/>
    <w:rsid w:val="000E5341"/>
    <w:rsid w:val="000E7660"/>
    <w:rsid w:val="000F5438"/>
    <w:rsid w:val="000F5DF7"/>
    <w:rsid w:val="00104AF4"/>
    <w:rsid w:val="00105311"/>
    <w:rsid w:val="00111B65"/>
    <w:rsid w:val="00112772"/>
    <w:rsid w:val="00112D69"/>
    <w:rsid w:val="00120110"/>
    <w:rsid w:val="00133131"/>
    <w:rsid w:val="001353B6"/>
    <w:rsid w:val="001360AB"/>
    <w:rsid w:val="00136565"/>
    <w:rsid w:val="00137211"/>
    <w:rsid w:val="00142551"/>
    <w:rsid w:val="00143E76"/>
    <w:rsid w:val="001448C4"/>
    <w:rsid w:val="00145832"/>
    <w:rsid w:val="00145C30"/>
    <w:rsid w:val="00145D06"/>
    <w:rsid w:val="00145EDA"/>
    <w:rsid w:val="00146B86"/>
    <w:rsid w:val="00153149"/>
    <w:rsid w:val="001536D9"/>
    <w:rsid w:val="0015472A"/>
    <w:rsid w:val="00156A8D"/>
    <w:rsid w:val="001600D4"/>
    <w:rsid w:val="00161472"/>
    <w:rsid w:val="0016187B"/>
    <w:rsid w:val="00163DFD"/>
    <w:rsid w:val="001649A1"/>
    <w:rsid w:val="00166A29"/>
    <w:rsid w:val="001673D0"/>
    <w:rsid w:val="00167A4B"/>
    <w:rsid w:val="00171FD1"/>
    <w:rsid w:val="00172275"/>
    <w:rsid w:val="00172B7E"/>
    <w:rsid w:val="00173436"/>
    <w:rsid w:val="001736DA"/>
    <w:rsid w:val="001749F5"/>
    <w:rsid w:val="00176A11"/>
    <w:rsid w:val="00177459"/>
    <w:rsid w:val="00186746"/>
    <w:rsid w:val="00190621"/>
    <w:rsid w:val="00192019"/>
    <w:rsid w:val="001923F4"/>
    <w:rsid w:val="00195F22"/>
    <w:rsid w:val="001A49F5"/>
    <w:rsid w:val="001A6351"/>
    <w:rsid w:val="001A7459"/>
    <w:rsid w:val="001B11F0"/>
    <w:rsid w:val="001B12FA"/>
    <w:rsid w:val="001B4AD1"/>
    <w:rsid w:val="001B7DE4"/>
    <w:rsid w:val="001C0F73"/>
    <w:rsid w:val="001C140B"/>
    <w:rsid w:val="001C16B3"/>
    <w:rsid w:val="001C4025"/>
    <w:rsid w:val="001C4825"/>
    <w:rsid w:val="001C4D66"/>
    <w:rsid w:val="001C5512"/>
    <w:rsid w:val="001C59A7"/>
    <w:rsid w:val="001C652A"/>
    <w:rsid w:val="001C733F"/>
    <w:rsid w:val="001D0D33"/>
    <w:rsid w:val="001D2313"/>
    <w:rsid w:val="001D2CE8"/>
    <w:rsid w:val="001D6CF7"/>
    <w:rsid w:val="001E152E"/>
    <w:rsid w:val="001E2D9A"/>
    <w:rsid w:val="001E30AA"/>
    <w:rsid w:val="001E740A"/>
    <w:rsid w:val="001E7644"/>
    <w:rsid w:val="001E78E1"/>
    <w:rsid w:val="001E7CDD"/>
    <w:rsid w:val="001F0CB8"/>
    <w:rsid w:val="001F129E"/>
    <w:rsid w:val="001F1A85"/>
    <w:rsid w:val="002012A8"/>
    <w:rsid w:val="002026B0"/>
    <w:rsid w:val="002075EF"/>
    <w:rsid w:val="002103F4"/>
    <w:rsid w:val="00212BE3"/>
    <w:rsid w:val="002153E9"/>
    <w:rsid w:val="00215A9E"/>
    <w:rsid w:val="0021661D"/>
    <w:rsid w:val="00216D20"/>
    <w:rsid w:val="00217619"/>
    <w:rsid w:val="0022010C"/>
    <w:rsid w:val="00220F63"/>
    <w:rsid w:val="00221053"/>
    <w:rsid w:val="00221896"/>
    <w:rsid w:val="00222D57"/>
    <w:rsid w:val="002252AB"/>
    <w:rsid w:val="00227058"/>
    <w:rsid w:val="00232F52"/>
    <w:rsid w:val="00233E98"/>
    <w:rsid w:val="00240197"/>
    <w:rsid w:val="00240C82"/>
    <w:rsid w:val="0024209F"/>
    <w:rsid w:val="00242231"/>
    <w:rsid w:val="00243993"/>
    <w:rsid w:val="002474CD"/>
    <w:rsid w:val="00247745"/>
    <w:rsid w:val="00247CDA"/>
    <w:rsid w:val="002507B5"/>
    <w:rsid w:val="00251C47"/>
    <w:rsid w:val="00251E12"/>
    <w:rsid w:val="00253019"/>
    <w:rsid w:val="0025616E"/>
    <w:rsid w:val="00257159"/>
    <w:rsid w:val="0026072D"/>
    <w:rsid w:val="00260C0B"/>
    <w:rsid w:val="00261D87"/>
    <w:rsid w:val="0026230E"/>
    <w:rsid w:val="00270ABD"/>
    <w:rsid w:val="00271AAA"/>
    <w:rsid w:val="00274060"/>
    <w:rsid w:val="002740EF"/>
    <w:rsid w:val="002746BC"/>
    <w:rsid w:val="00274DAF"/>
    <w:rsid w:val="00275B06"/>
    <w:rsid w:val="00281C5E"/>
    <w:rsid w:val="00282568"/>
    <w:rsid w:val="00291091"/>
    <w:rsid w:val="002922F5"/>
    <w:rsid w:val="00295DD4"/>
    <w:rsid w:val="002961B6"/>
    <w:rsid w:val="00296568"/>
    <w:rsid w:val="002A1072"/>
    <w:rsid w:val="002A1DED"/>
    <w:rsid w:val="002A2F04"/>
    <w:rsid w:val="002A4D1B"/>
    <w:rsid w:val="002A4D72"/>
    <w:rsid w:val="002A5349"/>
    <w:rsid w:val="002A7D84"/>
    <w:rsid w:val="002B0A0C"/>
    <w:rsid w:val="002B0F0A"/>
    <w:rsid w:val="002B19A1"/>
    <w:rsid w:val="002B1D81"/>
    <w:rsid w:val="002B3441"/>
    <w:rsid w:val="002C06B6"/>
    <w:rsid w:val="002C2844"/>
    <w:rsid w:val="002C48D5"/>
    <w:rsid w:val="002C5D1C"/>
    <w:rsid w:val="002C78F1"/>
    <w:rsid w:val="002D1AD8"/>
    <w:rsid w:val="002E1583"/>
    <w:rsid w:val="002E5D29"/>
    <w:rsid w:val="002E704F"/>
    <w:rsid w:val="002F280F"/>
    <w:rsid w:val="002F531A"/>
    <w:rsid w:val="002F5963"/>
    <w:rsid w:val="002F7D7C"/>
    <w:rsid w:val="0030088E"/>
    <w:rsid w:val="0030388D"/>
    <w:rsid w:val="0030677C"/>
    <w:rsid w:val="0031315F"/>
    <w:rsid w:val="0031618D"/>
    <w:rsid w:val="00322200"/>
    <w:rsid w:val="00323A41"/>
    <w:rsid w:val="0032738A"/>
    <w:rsid w:val="00331216"/>
    <w:rsid w:val="0033202B"/>
    <w:rsid w:val="0033240B"/>
    <w:rsid w:val="003348B4"/>
    <w:rsid w:val="00335940"/>
    <w:rsid w:val="0034103F"/>
    <w:rsid w:val="00341AC2"/>
    <w:rsid w:val="00344CE9"/>
    <w:rsid w:val="00345A63"/>
    <w:rsid w:val="003549F9"/>
    <w:rsid w:val="00357360"/>
    <w:rsid w:val="00357BCA"/>
    <w:rsid w:val="00360307"/>
    <w:rsid w:val="00360B18"/>
    <w:rsid w:val="00360F1E"/>
    <w:rsid w:val="00363C9E"/>
    <w:rsid w:val="00364042"/>
    <w:rsid w:val="003669C1"/>
    <w:rsid w:val="00371928"/>
    <w:rsid w:val="00372685"/>
    <w:rsid w:val="00385A3B"/>
    <w:rsid w:val="0038626F"/>
    <w:rsid w:val="00387405"/>
    <w:rsid w:val="00390E5F"/>
    <w:rsid w:val="003911C1"/>
    <w:rsid w:val="00391825"/>
    <w:rsid w:val="00393706"/>
    <w:rsid w:val="00393F6C"/>
    <w:rsid w:val="00397638"/>
    <w:rsid w:val="003A425D"/>
    <w:rsid w:val="003A64A7"/>
    <w:rsid w:val="003B1920"/>
    <w:rsid w:val="003B2BB6"/>
    <w:rsid w:val="003B49E7"/>
    <w:rsid w:val="003C28AD"/>
    <w:rsid w:val="003C4603"/>
    <w:rsid w:val="003C54BA"/>
    <w:rsid w:val="003D2112"/>
    <w:rsid w:val="003D3339"/>
    <w:rsid w:val="003D45BF"/>
    <w:rsid w:val="003D48DD"/>
    <w:rsid w:val="003D51E8"/>
    <w:rsid w:val="003D6278"/>
    <w:rsid w:val="003D6450"/>
    <w:rsid w:val="003D717C"/>
    <w:rsid w:val="003E0CD0"/>
    <w:rsid w:val="003E1ECC"/>
    <w:rsid w:val="003E5065"/>
    <w:rsid w:val="003E5422"/>
    <w:rsid w:val="003E768A"/>
    <w:rsid w:val="003F1A16"/>
    <w:rsid w:val="003F1D42"/>
    <w:rsid w:val="003F1E20"/>
    <w:rsid w:val="003F3C5B"/>
    <w:rsid w:val="003F3ED4"/>
    <w:rsid w:val="003F5B46"/>
    <w:rsid w:val="003F5DEF"/>
    <w:rsid w:val="003F7662"/>
    <w:rsid w:val="004000AC"/>
    <w:rsid w:val="004009D6"/>
    <w:rsid w:val="004018F4"/>
    <w:rsid w:val="00406483"/>
    <w:rsid w:val="00406BC0"/>
    <w:rsid w:val="00410446"/>
    <w:rsid w:val="0041270D"/>
    <w:rsid w:val="004229D6"/>
    <w:rsid w:val="00423493"/>
    <w:rsid w:val="00425369"/>
    <w:rsid w:val="00425D66"/>
    <w:rsid w:val="004261E6"/>
    <w:rsid w:val="00435AA8"/>
    <w:rsid w:val="00435B0E"/>
    <w:rsid w:val="00441234"/>
    <w:rsid w:val="00441C98"/>
    <w:rsid w:val="00441E2C"/>
    <w:rsid w:val="004448C7"/>
    <w:rsid w:val="00444B62"/>
    <w:rsid w:val="00446CA4"/>
    <w:rsid w:val="0045536A"/>
    <w:rsid w:val="00455430"/>
    <w:rsid w:val="00455DB6"/>
    <w:rsid w:val="0046128F"/>
    <w:rsid w:val="0046400C"/>
    <w:rsid w:val="00464DEF"/>
    <w:rsid w:val="00465389"/>
    <w:rsid w:val="004707AC"/>
    <w:rsid w:val="00470F63"/>
    <w:rsid w:val="00471C19"/>
    <w:rsid w:val="00472082"/>
    <w:rsid w:val="004723DA"/>
    <w:rsid w:val="00472A7E"/>
    <w:rsid w:val="00472ACB"/>
    <w:rsid w:val="004753F5"/>
    <w:rsid w:val="00482DFD"/>
    <w:rsid w:val="00483DE6"/>
    <w:rsid w:val="00484098"/>
    <w:rsid w:val="00484F3A"/>
    <w:rsid w:val="00485658"/>
    <w:rsid w:val="00485D64"/>
    <w:rsid w:val="004871C3"/>
    <w:rsid w:val="0049400F"/>
    <w:rsid w:val="004948D0"/>
    <w:rsid w:val="00495D7E"/>
    <w:rsid w:val="004A7C6A"/>
    <w:rsid w:val="004B178E"/>
    <w:rsid w:val="004B49DA"/>
    <w:rsid w:val="004B4AFA"/>
    <w:rsid w:val="004C1E14"/>
    <w:rsid w:val="004C57AB"/>
    <w:rsid w:val="004C6048"/>
    <w:rsid w:val="004D08F4"/>
    <w:rsid w:val="004D293B"/>
    <w:rsid w:val="004D2DEF"/>
    <w:rsid w:val="004E161E"/>
    <w:rsid w:val="004E1E98"/>
    <w:rsid w:val="004F041B"/>
    <w:rsid w:val="004F0B30"/>
    <w:rsid w:val="004F1023"/>
    <w:rsid w:val="004F142E"/>
    <w:rsid w:val="004F245F"/>
    <w:rsid w:val="004F3F0F"/>
    <w:rsid w:val="004F5D7B"/>
    <w:rsid w:val="004F7510"/>
    <w:rsid w:val="00506503"/>
    <w:rsid w:val="00514608"/>
    <w:rsid w:val="00515B11"/>
    <w:rsid w:val="00523F50"/>
    <w:rsid w:val="00530EEA"/>
    <w:rsid w:val="005318FC"/>
    <w:rsid w:val="00532A48"/>
    <w:rsid w:val="00533769"/>
    <w:rsid w:val="005351CC"/>
    <w:rsid w:val="00537954"/>
    <w:rsid w:val="00540629"/>
    <w:rsid w:val="0054098E"/>
    <w:rsid w:val="005423F7"/>
    <w:rsid w:val="00542743"/>
    <w:rsid w:val="00542F66"/>
    <w:rsid w:val="00545068"/>
    <w:rsid w:val="00547145"/>
    <w:rsid w:val="00547C19"/>
    <w:rsid w:val="00551389"/>
    <w:rsid w:val="00551E2C"/>
    <w:rsid w:val="00556380"/>
    <w:rsid w:val="00564861"/>
    <w:rsid w:val="005668E9"/>
    <w:rsid w:val="00572175"/>
    <w:rsid w:val="005723B2"/>
    <w:rsid w:val="00572FEF"/>
    <w:rsid w:val="00573F8B"/>
    <w:rsid w:val="00575473"/>
    <w:rsid w:val="00576030"/>
    <w:rsid w:val="005764A1"/>
    <w:rsid w:val="00581F8E"/>
    <w:rsid w:val="00584809"/>
    <w:rsid w:val="00586258"/>
    <w:rsid w:val="00587600"/>
    <w:rsid w:val="0058781E"/>
    <w:rsid w:val="00590C84"/>
    <w:rsid w:val="0059450B"/>
    <w:rsid w:val="0059489E"/>
    <w:rsid w:val="00594A2F"/>
    <w:rsid w:val="005954C2"/>
    <w:rsid w:val="00596FEE"/>
    <w:rsid w:val="0059752E"/>
    <w:rsid w:val="005A05D4"/>
    <w:rsid w:val="005A13FB"/>
    <w:rsid w:val="005A5C14"/>
    <w:rsid w:val="005A77F4"/>
    <w:rsid w:val="005B13CB"/>
    <w:rsid w:val="005B237A"/>
    <w:rsid w:val="005B2525"/>
    <w:rsid w:val="005B4F05"/>
    <w:rsid w:val="005B512B"/>
    <w:rsid w:val="005C22E9"/>
    <w:rsid w:val="005C5E30"/>
    <w:rsid w:val="005C648C"/>
    <w:rsid w:val="005D2CF0"/>
    <w:rsid w:val="005D3607"/>
    <w:rsid w:val="005D4C42"/>
    <w:rsid w:val="005D5BC2"/>
    <w:rsid w:val="005D7B18"/>
    <w:rsid w:val="005E05B9"/>
    <w:rsid w:val="005E127F"/>
    <w:rsid w:val="005F3440"/>
    <w:rsid w:val="005F3E17"/>
    <w:rsid w:val="005F578D"/>
    <w:rsid w:val="005F7686"/>
    <w:rsid w:val="00603CFA"/>
    <w:rsid w:val="00607091"/>
    <w:rsid w:val="00607825"/>
    <w:rsid w:val="00607B92"/>
    <w:rsid w:val="00607C5A"/>
    <w:rsid w:val="00612987"/>
    <w:rsid w:val="00615683"/>
    <w:rsid w:val="00620941"/>
    <w:rsid w:val="00626A68"/>
    <w:rsid w:val="0063050B"/>
    <w:rsid w:val="006318E5"/>
    <w:rsid w:val="00631FA3"/>
    <w:rsid w:val="006330D2"/>
    <w:rsid w:val="00636022"/>
    <w:rsid w:val="00652601"/>
    <w:rsid w:val="006543CF"/>
    <w:rsid w:val="00655095"/>
    <w:rsid w:val="006603FC"/>
    <w:rsid w:val="00660DF5"/>
    <w:rsid w:val="00661BF5"/>
    <w:rsid w:val="00663E2C"/>
    <w:rsid w:val="00666D7C"/>
    <w:rsid w:val="006708F6"/>
    <w:rsid w:val="00670D24"/>
    <w:rsid w:val="006727B6"/>
    <w:rsid w:val="006824A0"/>
    <w:rsid w:val="00686817"/>
    <w:rsid w:val="00686AE0"/>
    <w:rsid w:val="006871CE"/>
    <w:rsid w:val="00692709"/>
    <w:rsid w:val="006957DC"/>
    <w:rsid w:val="0069583D"/>
    <w:rsid w:val="006971A9"/>
    <w:rsid w:val="00697420"/>
    <w:rsid w:val="00697CE0"/>
    <w:rsid w:val="006A1E9C"/>
    <w:rsid w:val="006A2A6C"/>
    <w:rsid w:val="006A4562"/>
    <w:rsid w:val="006A5840"/>
    <w:rsid w:val="006B4BA7"/>
    <w:rsid w:val="006C1BA9"/>
    <w:rsid w:val="006C5BD1"/>
    <w:rsid w:val="006C6089"/>
    <w:rsid w:val="006D020C"/>
    <w:rsid w:val="006D0E9D"/>
    <w:rsid w:val="006D1885"/>
    <w:rsid w:val="006D2434"/>
    <w:rsid w:val="006D57E5"/>
    <w:rsid w:val="006D622B"/>
    <w:rsid w:val="006D76DA"/>
    <w:rsid w:val="006D7DF3"/>
    <w:rsid w:val="006E1311"/>
    <w:rsid w:val="006E5BE8"/>
    <w:rsid w:val="006E64CD"/>
    <w:rsid w:val="006E7335"/>
    <w:rsid w:val="006F086C"/>
    <w:rsid w:val="006F0EC5"/>
    <w:rsid w:val="006F0EC6"/>
    <w:rsid w:val="006F30AD"/>
    <w:rsid w:val="006F43DC"/>
    <w:rsid w:val="006F4D07"/>
    <w:rsid w:val="00701034"/>
    <w:rsid w:val="00701990"/>
    <w:rsid w:val="007031F0"/>
    <w:rsid w:val="00703B44"/>
    <w:rsid w:val="00706BFD"/>
    <w:rsid w:val="007071FF"/>
    <w:rsid w:val="00707F5A"/>
    <w:rsid w:val="00710C0F"/>
    <w:rsid w:val="00714D2E"/>
    <w:rsid w:val="00714F5B"/>
    <w:rsid w:val="0071534E"/>
    <w:rsid w:val="00720661"/>
    <w:rsid w:val="00722020"/>
    <w:rsid w:val="00722B69"/>
    <w:rsid w:val="007246AD"/>
    <w:rsid w:val="00724846"/>
    <w:rsid w:val="00727729"/>
    <w:rsid w:val="00731E2F"/>
    <w:rsid w:val="00732701"/>
    <w:rsid w:val="00732BE7"/>
    <w:rsid w:val="00733703"/>
    <w:rsid w:val="00736001"/>
    <w:rsid w:val="007367C0"/>
    <w:rsid w:val="007415DE"/>
    <w:rsid w:val="00743366"/>
    <w:rsid w:val="007440C6"/>
    <w:rsid w:val="00751704"/>
    <w:rsid w:val="00753EAB"/>
    <w:rsid w:val="0076596A"/>
    <w:rsid w:val="0077338C"/>
    <w:rsid w:val="00774CAD"/>
    <w:rsid w:val="00776505"/>
    <w:rsid w:val="00776A13"/>
    <w:rsid w:val="00776A73"/>
    <w:rsid w:val="00776D46"/>
    <w:rsid w:val="00777F26"/>
    <w:rsid w:val="00781EE4"/>
    <w:rsid w:val="007860C9"/>
    <w:rsid w:val="00787B7A"/>
    <w:rsid w:val="00794B71"/>
    <w:rsid w:val="00795807"/>
    <w:rsid w:val="00796578"/>
    <w:rsid w:val="00797396"/>
    <w:rsid w:val="007A201A"/>
    <w:rsid w:val="007A443E"/>
    <w:rsid w:val="007B092C"/>
    <w:rsid w:val="007B3AF4"/>
    <w:rsid w:val="007B77E3"/>
    <w:rsid w:val="007C0111"/>
    <w:rsid w:val="007C05A8"/>
    <w:rsid w:val="007C1B8D"/>
    <w:rsid w:val="007C2EF3"/>
    <w:rsid w:val="007D26D7"/>
    <w:rsid w:val="007D28B9"/>
    <w:rsid w:val="007D4E79"/>
    <w:rsid w:val="007D551F"/>
    <w:rsid w:val="007D5724"/>
    <w:rsid w:val="007D7EEF"/>
    <w:rsid w:val="007E771C"/>
    <w:rsid w:val="007E7930"/>
    <w:rsid w:val="007F4B05"/>
    <w:rsid w:val="007F4B90"/>
    <w:rsid w:val="00800FC5"/>
    <w:rsid w:val="00811D45"/>
    <w:rsid w:val="0081366F"/>
    <w:rsid w:val="00822F9C"/>
    <w:rsid w:val="00824A16"/>
    <w:rsid w:val="00824D1F"/>
    <w:rsid w:val="00825E5E"/>
    <w:rsid w:val="008261B2"/>
    <w:rsid w:val="00826D24"/>
    <w:rsid w:val="0082722A"/>
    <w:rsid w:val="00830C47"/>
    <w:rsid w:val="00831FE5"/>
    <w:rsid w:val="0083383B"/>
    <w:rsid w:val="008344D4"/>
    <w:rsid w:val="008401E1"/>
    <w:rsid w:val="008424D2"/>
    <w:rsid w:val="0084385B"/>
    <w:rsid w:val="0084439B"/>
    <w:rsid w:val="00844ABB"/>
    <w:rsid w:val="00844CDA"/>
    <w:rsid w:val="008450DC"/>
    <w:rsid w:val="00845A74"/>
    <w:rsid w:val="0084688C"/>
    <w:rsid w:val="008500C9"/>
    <w:rsid w:val="00851A13"/>
    <w:rsid w:val="0085285B"/>
    <w:rsid w:val="0085574E"/>
    <w:rsid w:val="008557B7"/>
    <w:rsid w:val="00861490"/>
    <w:rsid w:val="00864DB2"/>
    <w:rsid w:val="00866432"/>
    <w:rsid w:val="008664D0"/>
    <w:rsid w:val="00870152"/>
    <w:rsid w:val="00870332"/>
    <w:rsid w:val="00870E33"/>
    <w:rsid w:val="00871365"/>
    <w:rsid w:val="0087325F"/>
    <w:rsid w:val="008758F4"/>
    <w:rsid w:val="00876776"/>
    <w:rsid w:val="00876C94"/>
    <w:rsid w:val="00877A71"/>
    <w:rsid w:val="00877D49"/>
    <w:rsid w:val="00883AFE"/>
    <w:rsid w:val="00883D4E"/>
    <w:rsid w:val="008A038A"/>
    <w:rsid w:val="008A5686"/>
    <w:rsid w:val="008A616F"/>
    <w:rsid w:val="008A67E1"/>
    <w:rsid w:val="008B2A19"/>
    <w:rsid w:val="008B5139"/>
    <w:rsid w:val="008B5F31"/>
    <w:rsid w:val="008B64CD"/>
    <w:rsid w:val="008C19FE"/>
    <w:rsid w:val="008C68C0"/>
    <w:rsid w:val="008C6904"/>
    <w:rsid w:val="008D0FFD"/>
    <w:rsid w:val="008D372A"/>
    <w:rsid w:val="008E1850"/>
    <w:rsid w:val="008E29C6"/>
    <w:rsid w:val="008E373C"/>
    <w:rsid w:val="008E47EF"/>
    <w:rsid w:val="008E4831"/>
    <w:rsid w:val="008E6D6F"/>
    <w:rsid w:val="008F2BD2"/>
    <w:rsid w:val="008F4AB4"/>
    <w:rsid w:val="008F536F"/>
    <w:rsid w:val="0090195E"/>
    <w:rsid w:val="009119CE"/>
    <w:rsid w:val="00915B6B"/>
    <w:rsid w:val="00916E6A"/>
    <w:rsid w:val="009170A5"/>
    <w:rsid w:val="009207C9"/>
    <w:rsid w:val="00920D9B"/>
    <w:rsid w:val="0092242E"/>
    <w:rsid w:val="00923B94"/>
    <w:rsid w:val="00930D84"/>
    <w:rsid w:val="00931B75"/>
    <w:rsid w:val="0093227C"/>
    <w:rsid w:val="009338D0"/>
    <w:rsid w:val="009338FA"/>
    <w:rsid w:val="00935BE9"/>
    <w:rsid w:val="009414F0"/>
    <w:rsid w:val="00941BF5"/>
    <w:rsid w:val="009422EC"/>
    <w:rsid w:val="0094378A"/>
    <w:rsid w:val="00945984"/>
    <w:rsid w:val="00947293"/>
    <w:rsid w:val="00950296"/>
    <w:rsid w:val="00953CB0"/>
    <w:rsid w:val="00955090"/>
    <w:rsid w:val="00956239"/>
    <w:rsid w:val="009616D9"/>
    <w:rsid w:val="0096295C"/>
    <w:rsid w:val="009651AE"/>
    <w:rsid w:val="0096650A"/>
    <w:rsid w:val="00967FD0"/>
    <w:rsid w:val="00971FA4"/>
    <w:rsid w:val="00972A3D"/>
    <w:rsid w:val="009740DA"/>
    <w:rsid w:val="00974353"/>
    <w:rsid w:val="009822B2"/>
    <w:rsid w:val="00982716"/>
    <w:rsid w:val="00986A72"/>
    <w:rsid w:val="009910F8"/>
    <w:rsid w:val="00991436"/>
    <w:rsid w:val="00991624"/>
    <w:rsid w:val="009918E1"/>
    <w:rsid w:val="0099262A"/>
    <w:rsid w:val="00995797"/>
    <w:rsid w:val="00995AA9"/>
    <w:rsid w:val="009A1AF1"/>
    <w:rsid w:val="009A2166"/>
    <w:rsid w:val="009A266D"/>
    <w:rsid w:val="009A3183"/>
    <w:rsid w:val="009A4880"/>
    <w:rsid w:val="009A6471"/>
    <w:rsid w:val="009A64FD"/>
    <w:rsid w:val="009B3028"/>
    <w:rsid w:val="009B3E16"/>
    <w:rsid w:val="009B5EDE"/>
    <w:rsid w:val="009C4034"/>
    <w:rsid w:val="009C5483"/>
    <w:rsid w:val="009C5EF9"/>
    <w:rsid w:val="009C72A6"/>
    <w:rsid w:val="009D0C79"/>
    <w:rsid w:val="009D1E92"/>
    <w:rsid w:val="009D3F36"/>
    <w:rsid w:val="009D4964"/>
    <w:rsid w:val="009D4F14"/>
    <w:rsid w:val="009D7804"/>
    <w:rsid w:val="009E0219"/>
    <w:rsid w:val="009F23E1"/>
    <w:rsid w:val="009F2947"/>
    <w:rsid w:val="009F37D4"/>
    <w:rsid w:val="009F5D2F"/>
    <w:rsid w:val="00A00413"/>
    <w:rsid w:val="00A01B59"/>
    <w:rsid w:val="00A041E9"/>
    <w:rsid w:val="00A060E4"/>
    <w:rsid w:val="00A172F1"/>
    <w:rsid w:val="00A230E6"/>
    <w:rsid w:val="00A2380E"/>
    <w:rsid w:val="00A23966"/>
    <w:rsid w:val="00A252CD"/>
    <w:rsid w:val="00A317A8"/>
    <w:rsid w:val="00A31AFE"/>
    <w:rsid w:val="00A328E6"/>
    <w:rsid w:val="00A3574A"/>
    <w:rsid w:val="00A40D56"/>
    <w:rsid w:val="00A41A4D"/>
    <w:rsid w:val="00A42AD5"/>
    <w:rsid w:val="00A43E3B"/>
    <w:rsid w:val="00A51418"/>
    <w:rsid w:val="00A51E2C"/>
    <w:rsid w:val="00A529CB"/>
    <w:rsid w:val="00A54761"/>
    <w:rsid w:val="00A615D9"/>
    <w:rsid w:val="00A622FC"/>
    <w:rsid w:val="00A6249D"/>
    <w:rsid w:val="00A64771"/>
    <w:rsid w:val="00A658DA"/>
    <w:rsid w:val="00A65DF7"/>
    <w:rsid w:val="00A664F4"/>
    <w:rsid w:val="00A72EAD"/>
    <w:rsid w:val="00A759C8"/>
    <w:rsid w:val="00A80692"/>
    <w:rsid w:val="00A8113D"/>
    <w:rsid w:val="00A87626"/>
    <w:rsid w:val="00A932C7"/>
    <w:rsid w:val="00A939D4"/>
    <w:rsid w:val="00A96D85"/>
    <w:rsid w:val="00A96F9D"/>
    <w:rsid w:val="00A97C1D"/>
    <w:rsid w:val="00AA1949"/>
    <w:rsid w:val="00AA3906"/>
    <w:rsid w:val="00AA3953"/>
    <w:rsid w:val="00AA7380"/>
    <w:rsid w:val="00AB045B"/>
    <w:rsid w:val="00AB3A74"/>
    <w:rsid w:val="00AB5D46"/>
    <w:rsid w:val="00AB6040"/>
    <w:rsid w:val="00AB6706"/>
    <w:rsid w:val="00AC5D4F"/>
    <w:rsid w:val="00AC69B3"/>
    <w:rsid w:val="00AC78A5"/>
    <w:rsid w:val="00AD234E"/>
    <w:rsid w:val="00AD2F68"/>
    <w:rsid w:val="00AD3D58"/>
    <w:rsid w:val="00AD66DE"/>
    <w:rsid w:val="00AD7C10"/>
    <w:rsid w:val="00AE0134"/>
    <w:rsid w:val="00AE3B66"/>
    <w:rsid w:val="00AE4CDD"/>
    <w:rsid w:val="00AE4E0E"/>
    <w:rsid w:val="00AE4EA5"/>
    <w:rsid w:val="00AF00A1"/>
    <w:rsid w:val="00AF0750"/>
    <w:rsid w:val="00AF7A2A"/>
    <w:rsid w:val="00B030D6"/>
    <w:rsid w:val="00B04A07"/>
    <w:rsid w:val="00B0579B"/>
    <w:rsid w:val="00B05D93"/>
    <w:rsid w:val="00B05E6F"/>
    <w:rsid w:val="00B0632D"/>
    <w:rsid w:val="00B06344"/>
    <w:rsid w:val="00B14B31"/>
    <w:rsid w:val="00B1527E"/>
    <w:rsid w:val="00B15CCD"/>
    <w:rsid w:val="00B17A97"/>
    <w:rsid w:val="00B210D4"/>
    <w:rsid w:val="00B21723"/>
    <w:rsid w:val="00B21A92"/>
    <w:rsid w:val="00B2346D"/>
    <w:rsid w:val="00B250F1"/>
    <w:rsid w:val="00B27387"/>
    <w:rsid w:val="00B27BD8"/>
    <w:rsid w:val="00B3486B"/>
    <w:rsid w:val="00B36756"/>
    <w:rsid w:val="00B40AAC"/>
    <w:rsid w:val="00B40E6C"/>
    <w:rsid w:val="00B410F4"/>
    <w:rsid w:val="00B430A4"/>
    <w:rsid w:val="00B456DA"/>
    <w:rsid w:val="00B5247F"/>
    <w:rsid w:val="00B54245"/>
    <w:rsid w:val="00B55ED0"/>
    <w:rsid w:val="00B57F33"/>
    <w:rsid w:val="00B60350"/>
    <w:rsid w:val="00B6127B"/>
    <w:rsid w:val="00B61356"/>
    <w:rsid w:val="00B64F67"/>
    <w:rsid w:val="00B659B9"/>
    <w:rsid w:val="00B66B39"/>
    <w:rsid w:val="00B74258"/>
    <w:rsid w:val="00B80118"/>
    <w:rsid w:val="00B81424"/>
    <w:rsid w:val="00B81B06"/>
    <w:rsid w:val="00B93950"/>
    <w:rsid w:val="00B953EB"/>
    <w:rsid w:val="00BA2B88"/>
    <w:rsid w:val="00BA31E5"/>
    <w:rsid w:val="00BA3845"/>
    <w:rsid w:val="00BA4C78"/>
    <w:rsid w:val="00BA5C02"/>
    <w:rsid w:val="00BB0345"/>
    <w:rsid w:val="00BB173D"/>
    <w:rsid w:val="00BB52B3"/>
    <w:rsid w:val="00BC69DC"/>
    <w:rsid w:val="00BC6A3D"/>
    <w:rsid w:val="00BD396F"/>
    <w:rsid w:val="00BD42E3"/>
    <w:rsid w:val="00BD4381"/>
    <w:rsid w:val="00BE17FE"/>
    <w:rsid w:val="00BE1B15"/>
    <w:rsid w:val="00BE1DE2"/>
    <w:rsid w:val="00BE2631"/>
    <w:rsid w:val="00BE465D"/>
    <w:rsid w:val="00BF0088"/>
    <w:rsid w:val="00BF11DA"/>
    <w:rsid w:val="00BF30DF"/>
    <w:rsid w:val="00BF3134"/>
    <w:rsid w:val="00BF5AD3"/>
    <w:rsid w:val="00BF7D1F"/>
    <w:rsid w:val="00C00A33"/>
    <w:rsid w:val="00C05AFE"/>
    <w:rsid w:val="00C07B23"/>
    <w:rsid w:val="00C10CF6"/>
    <w:rsid w:val="00C1101D"/>
    <w:rsid w:val="00C1175C"/>
    <w:rsid w:val="00C12380"/>
    <w:rsid w:val="00C15E72"/>
    <w:rsid w:val="00C1666D"/>
    <w:rsid w:val="00C1737E"/>
    <w:rsid w:val="00C26310"/>
    <w:rsid w:val="00C32A91"/>
    <w:rsid w:val="00C32B50"/>
    <w:rsid w:val="00C36822"/>
    <w:rsid w:val="00C40072"/>
    <w:rsid w:val="00C406D6"/>
    <w:rsid w:val="00C40DB9"/>
    <w:rsid w:val="00C42D6C"/>
    <w:rsid w:val="00C45390"/>
    <w:rsid w:val="00C4646B"/>
    <w:rsid w:val="00C46A4D"/>
    <w:rsid w:val="00C53077"/>
    <w:rsid w:val="00C53D18"/>
    <w:rsid w:val="00C54C0E"/>
    <w:rsid w:val="00C55217"/>
    <w:rsid w:val="00C57E07"/>
    <w:rsid w:val="00C63F43"/>
    <w:rsid w:val="00C662F5"/>
    <w:rsid w:val="00C70BD4"/>
    <w:rsid w:val="00C726F4"/>
    <w:rsid w:val="00C731CE"/>
    <w:rsid w:val="00C74EE0"/>
    <w:rsid w:val="00C76BEE"/>
    <w:rsid w:val="00C7706D"/>
    <w:rsid w:val="00C77FE4"/>
    <w:rsid w:val="00C85886"/>
    <w:rsid w:val="00C86492"/>
    <w:rsid w:val="00C90441"/>
    <w:rsid w:val="00C91340"/>
    <w:rsid w:val="00C9156F"/>
    <w:rsid w:val="00CA769E"/>
    <w:rsid w:val="00CB5120"/>
    <w:rsid w:val="00CB5BAA"/>
    <w:rsid w:val="00CB6AE4"/>
    <w:rsid w:val="00CB7E67"/>
    <w:rsid w:val="00CC340E"/>
    <w:rsid w:val="00CD0128"/>
    <w:rsid w:val="00CD40A6"/>
    <w:rsid w:val="00CD5FBB"/>
    <w:rsid w:val="00CE2B8B"/>
    <w:rsid w:val="00CE36BD"/>
    <w:rsid w:val="00CE71A9"/>
    <w:rsid w:val="00CE758E"/>
    <w:rsid w:val="00CF1BAF"/>
    <w:rsid w:val="00CF2ED7"/>
    <w:rsid w:val="00CF4E68"/>
    <w:rsid w:val="00CF5B9F"/>
    <w:rsid w:val="00CF6B2C"/>
    <w:rsid w:val="00CF6FF1"/>
    <w:rsid w:val="00CF721E"/>
    <w:rsid w:val="00D000C7"/>
    <w:rsid w:val="00D002C0"/>
    <w:rsid w:val="00D01499"/>
    <w:rsid w:val="00D01B9D"/>
    <w:rsid w:val="00D049C5"/>
    <w:rsid w:val="00D052E7"/>
    <w:rsid w:val="00D07D2E"/>
    <w:rsid w:val="00D1292D"/>
    <w:rsid w:val="00D13B08"/>
    <w:rsid w:val="00D14196"/>
    <w:rsid w:val="00D14C4D"/>
    <w:rsid w:val="00D14DB3"/>
    <w:rsid w:val="00D16B49"/>
    <w:rsid w:val="00D2053D"/>
    <w:rsid w:val="00D205FA"/>
    <w:rsid w:val="00D2080E"/>
    <w:rsid w:val="00D21070"/>
    <w:rsid w:val="00D24B9D"/>
    <w:rsid w:val="00D25C5B"/>
    <w:rsid w:val="00D266EF"/>
    <w:rsid w:val="00D2674E"/>
    <w:rsid w:val="00D3122C"/>
    <w:rsid w:val="00D317A5"/>
    <w:rsid w:val="00D31E6C"/>
    <w:rsid w:val="00D358F6"/>
    <w:rsid w:val="00D40D28"/>
    <w:rsid w:val="00D4303B"/>
    <w:rsid w:val="00D4609F"/>
    <w:rsid w:val="00D460DA"/>
    <w:rsid w:val="00D46E00"/>
    <w:rsid w:val="00D51B67"/>
    <w:rsid w:val="00D53A79"/>
    <w:rsid w:val="00D53A8C"/>
    <w:rsid w:val="00D55A38"/>
    <w:rsid w:val="00D56556"/>
    <w:rsid w:val="00D61400"/>
    <w:rsid w:val="00D61584"/>
    <w:rsid w:val="00D6314F"/>
    <w:rsid w:val="00D63A9B"/>
    <w:rsid w:val="00D63FEC"/>
    <w:rsid w:val="00D6470F"/>
    <w:rsid w:val="00D7369F"/>
    <w:rsid w:val="00D7431C"/>
    <w:rsid w:val="00D7683C"/>
    <w:rsid w:val="00D80398"/>
    <w:rsid w:val="00D82306"/>
    <w:rsid w:val="00D84C89"/>
    <w:rsid w:val="00D84F82"/>
    <w:rsid w:val="00D86A6E"/>
    <w:rsid w:val="00D87B9B"/>
    <w:rsid w:val="00D87C72"/>
    <w:rsid w:val="00D90549"/>
    <w:rsid w:val="00D91284"/>
    <w:rsid w:val="00D96042"/>
    <w:rsid w:val="00DA0722"/>
    <w:rsid w:val="00DA322E"/>
    <w:rsid w:val="00DA3820"/>
    <w:rsid w:val="00DA78D0"/>
    <w:rsid w:val="00DB3883"/>
    <w:rsid w:val="00DB494E"/>
    <w:rsid w:val="00DB49E8"/>
    <w:rsid w:val="00DC7D13"/>
    <w:rsid w:val="00DD497F"/>
    <w:rsid w:val="00DD6814"/>
    <w:rsid w:val="00DD786B"/>
    <w:rsid w:val="00DE0FCF"/>
    <w:rsid w:val="00DE2B24"/>
    <w:rsid w:val="00DE6524"/>
    <w:rsid w:val="00DF2D99"/>
    <w:rsid w:val="00DF3200"/>
    <w:rsid w:val="00DF58FA"/>
    <w:rsid w:val="00DF5EE4"/>
    <w:rsid w:val="00DF6B1D"/>
    <w:rsid w:val="00DF7051"/>
    <w:rsid w:val="00E00F79"/>
    <w:rsid w:val="00E02BAB"/>
    <w:rsid w:val="00E10C05"/>
    <w:rsid w:val="00E157DD"/>
    <w:rsid w:val="00E1648B"/>
    <w:rsid w:val="00E16E92"/>
    <w:rsid w:val="00E214AD"/>
    <w:rsid w:val="00E224CE"/>
    <w:rsid w:val="00E225BE"/>
    <w:rsid w:val="00E2638E"/>
    <w:rsid w:val="00E276C5"/>
    <w:rsid w:val="00E30AD6"/>
    <w:rsid w:val="00E32CCB"/>
    <w:rsid w:val="00E431F2"/>
    <w:rsid w:val="00E4654D"/>
    <w:rsid w:val="00E513E8"/>
    <w:rsid w:val="00E52040"/>
    <w:rsid w:val="00E525F1"/>
    <w:rsid w:val="00E52F33"/>
    <w:rsid w:val="00E5337A"/>
    <w:rsid w:val="00E5534A"/>
    <w:rsid w:val="00E579CA"/>
    <w:rsid w:val="00E6197C"/>
    <w:rsid w:val="00E63A05"/>
    <w:rsid w:val="00E751AC"/>
    <w:rsid w:val="00E77F4A"/>
    <w:rsid w:val="00E8403C"/>
    <w:rsid w:val="00E8480A"/>
    <w:rsid w:val="00E853E9"/>
    <w:rsid w:val="00E87E0F"/>
    <w:rsid w:val="00E914BE"/>
    <w:rsid w:val="00E93E2C"/>
    <w:rsid w:val="00E9706E"/>
    <w:rsid w:val="00EA1A9E"/>
    <w:rsid w:val="00EA238E"/>
    <w:rsid w:val="00EA2444"/>
    <w:rsid w:val="00EA4B5E"/>
    <w:rsid w:val="00EA79E5"/>
    <w:rsid w:val="00EA7D6E"/>
    <w:rsid w:val="00EB65F4"/>
    <w:rsid w:val="00EB6B30"/>
    <w:rsid w:val="00EC0B6A"/>
    <w:rsid w:val="00EC1A76"/>
    <w:rsid w:val="00ED15FB"/>
    <w:rsid w:val="00ED1F29"/>
    <w:rsid w:val="00ED229B"/>
    <w:rsid w:val="00EE4736"/>
    <w:rsid w:val="00EE6162"/>
    <w:rsid w:val="00EF07DB"/>
    <w:rsid w:val="00EF2253"/>
    <w:rsid w:val="00EF341B"/>
    <w:rsid w:val="00EF51CE"/>
    <w:rsid w:val="00EF53B2"/>
    <w:rsid w:val="00F00D4E"/>
    <w:rsid w:val="00F02EF2"/>
    <w:rsid w:val="00F04C7C"/>
    <w:rsid w:val="00F072B7"/>
    <w:rsid w:val="00F139CF"/>
    <w:rsid w:val="00F13A80"/>
    <w:rsid w:val="00F177E5"/>
    <w:rsid w:val="00F20198"/>
    <w:rsid w:val="00F22479"/>
    <w:rsid w:val="00F2403C"/>
    <w:rsid w:val="00F30CF6"/>
    <w:rsid w:val="00F32E70"/>
    <w:rsid w:val="00F36016"/>
    <w:rsid w:val="00F36DA8"/>
    <w:rsid w:val="00F44A65"/>
    <w:rsid w:val="00F450FB"/>
    <w:rsid w:val="00F505AA"/>
    <w:rsid w:val="00F53767"/>
    <w:rsid w:val="00F53C6E"/>
    <w:rsid w:val="00F55A6E"/>
    <w:rsid w:val="00F567C3"/>
    <w:rsid w:val="00F611F5"/>
    <w:rsid w:val="00F64ABB"/>
    <w:rsid w:val="00F65177"/>
    <w:rsid w:val="00F6592A"/>
    <w:rsid w:val="00F66BD7"/>
    <w:rsid w:val="00F739A5"/>
    <w:rsid w:val="00F7692B"/>
    <w:rsid w:val="00F776D3"/>
    <w:rsid w:val="00F8401B"/>
    <w:rsid w:val="00F84ABD"/>
    <w:rsid w:val="00F96095"/>
    <w:rsid w:val="00F96A37"/>
    <w:rsid w:val="00F9723A"/>
    <w:rsid w:val="00F97948"/>
    <w:rsid w:val="00FA0519"/>
    <w:rsid w:val="00FA3284"/>
    <w:rsid w:val="00FA4965"/>
    <w:rsid w:val="00FC06E2"/>
    <w:rsid w:val="00FC1A22"/>
    <w:rsid w:val="00FD0CC0"/>
    <w:rsid w:val="00FD55E5"/>
    <w:rsid w:val="00FD6137"/>
    <w:rsid w:val="00FD67C0"/>
    <w:rsid w:val="00FE241D"/>
    <w:rsid w:val="00FE48B1"/>
    <w:rsid w:val="00FF1156"/>
    <w:rsid w:val="00FF289B"/>
    <w:rsid w:val="00FF4ECF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2A020"/>
  <w15:chartTrackingRefBased/>
  <w15:docId w15:val="{14FA3E1E-F473-46B0-98B5-DFCBA2B9E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69DC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nhideWhenUsed/>
    <w:rsid w:val="0015472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5472A"/>
    <w:rPr>
      <w:sz w:val="20"/>
      <w:szCs w:val="20"/>
    </w:rPr>
  </w:style>
  <w:style w:type="character" w:styleId="EndnoteReference">
    <w:name w:val="endnote reference"/>
    <w:uiPriority w:val="99"/>
    <w:unhideWhenUsed/>
    <w:rsid w:val="0015472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15472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47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15472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8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86B"/>
    <w:rPr>
      <w:rFonts w:ascii="Times New Roman" w:hAnsi="Times New Roman" w:cs="Times New Roman"/>
      <w:sz w:val="18"/>
      <w:szCs w:val="18"/>
    </w:rPr>
  </w:style>
  <w:style w:type="character" w:customStyle="1" w:styleId="author">
    <w:name w:val="author"/>
    <w:basedOn w:val="DefaultParagraphFont"/>
    <w:rsid w:val="00FD67C0"/>
  </w:style>
  <w:style w:type="character" w:customStyle="1" w:styleId="articletitle">
    <w:name w:val="articletitle"/>
    <w:basedOn w:val="DefaultParagraphFont"/>
    <w:rsid w:val="00FD67C0"/>
  </w:style>
  <w:style w:type="character" w:customStyle="1" w:styleId="journaltitle">
    <w:name w:val="journaltitle"/>
    <w:basedOn w:val="DefaultParagraphFont"/>
    <w:rsid w:val="00FD67C0"/>
  </w:style>
  <w:style w:type="character" w:customStyle="1" w:styleId="pubyear">
    <w:name w:val="pubyear"/>
    <w:basedOn w:val="DefaultParagraphFont"/>
    <w:rsid w:val="00FD67C0"/>
  </w:style>
  <w:style w:type="character" w:customStyle="1" w:styleId="vol">
    <w:name w:val="vol"/>
    <w:basedOn w:val="DefaultParagraphFont"/>
    <w:rsid w:val="00FD67C0"/>
  </w:style>
  <w:style w:type="character" w:customStyle="1" w:styleId="citedissue">
    <w:name w:val="citedissue"/>
    <w:basedOn w:val="DefaultParagraphFont"/>
    <w:rsid w:val="00FD67C0"/>
  </w:style>
  <w:style w:type="character" w:customStyle="1" w:styleId="pagefirst">
    <w:name w:val="pagefirst"/>
    <w:basedOn w:val="DefaultParagraphFont"/>
    <w:rsid w:val="00FD67C0"/>
  </w:style>
  <w:style w:type="character" w:customStyle="1" w:styleId="pagelast">
    <w:name w:val="pagelast"/>
    <w:basedOn w:val="DefaultParagraphFont"/>
    <w:rsid w:val="00FD67C0"/>
  </w:style>
  <w:style w:type="character" w:styleId="LineNumber">
    <w:name w:val="line number"/>
    <w:basedOn w:val="DefaultParagraphFont"/>
    <w:uiPriority w:val="99"/>
    <w:semiHidden/>
    <w:unhideWhenUsed/>
    <w:rsid w:val="00061542"/>
  </w:style>
  <w:style w:type="character" w:styleId="CommentReference">
    <w:name w:val="annotation reference"/>
    <w:basedOn w:val="DefaultParagraphFont"/>
    <w:uiPriority w:val="99"/>
    <w:semiHidden/>
    <w:unhideWhenUsed/>
    <w:rsid w:val="006D7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D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D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50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450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506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C69D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BE17FE"/>
  </w:style>
  <w:style w:type="character" w:customStyle="1" w:styleId="UnresolvedMention2">
    <w:name w:val="Unresolved Mention2"/>
    <w:basedOn w:val="DefaultParagraphFont"/>
    <w:uiPriority w:val="99"/>
    <w:rsid w:val="004E1E9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E1E98"/>
  </w:style>
  <w:style w:type="character" w:customStyle="1" w:styleId="highlight">
    <w:name w:val="highlight"/>
    <w:basedOn w:val="DefaultParagraphFont"/>
    <w:rsid w:val="004E1E98"/>
  </w:style>
  <w:style w:type="character" w:customStyle="1" w:styleId="UnresolvedMention3">
    <w:name w:val="Unresolved Mention3"/>
    <w:basedOn w:val="DefaultParagraphFont"/>
    <w:uiPriority w:val="99"/>
    <w:rsid w:val="001C733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33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070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44AB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273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387"/>
  </w:style>
  <w:style w:type="paragraph" w:styleId="Footer">
    <w:name w:val="footer"/>
    <w:basedOn w:val="Normal"/>
    <w:link w:val="FooterChar"/>
    <w:uiPriority w:val="99"/>
    <w:unhideWhenUsed/>
    <w:rsid w:val="00B273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387"/>
  </w:style>
  <w:style w:type="character" w:styleId="UnresolvedMention">
    <w:name w:val="Unresolved Mention"/>
    <w:basedOn w:val="DefaultParagraphFont"/>
    <w:uiPriority w:val="99"/>
    <w:rsid w:val="00D647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3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6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6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7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4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9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4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45C8F6-064C-4407-9B9F-EE4BD3D52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60</Words>
  <Characters>1231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Patel</dc:creator>
  <cp:keywords/>
  <dc:description/>
  <cp:lastModifiedBy>Patel, Vishal Anil</cp:lastModifiedBy>
  <cp:revision>3</cp:revision>
  <dcterms:created xsi:type="dcterms:W3CDTF">2021-04-07T16:37:00Z</dcterms:created>
  <dcterms:modified xsi:type="dcterms:W3CDTF">2021-04-07T16:38:00Z</dcterms:modified>
</cp:coreProperties>
</file>